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F5ABE" w14:textId="77478E42" w:rsidR="00FC50A4" w:rsidRPr="00204984" w:rsidRDefault="00D92C62">
      <w:pPr>
        <w:spacing w:line="276" w:lineRule="auto"/>
        <w:jc w:val="center"/>
        <w:rPr>
          <w:b/>
        </w:rPr>
      </w:pPr>
      <w:r>
        <w:rPr>
          <w:b/>
        </w:rPr>
        <w:t>SUPPLEMENTAL MATERIAL</w:t>
      </w:r>
    </w:p>
    <w:p w14:paraId="259913C6" w14:textId="7215FE6D" w:rsidR="00FC50A4" w:rsidRPr="00204984" w:rsidRDefault="00FC50A4">
      <w:pPr>
        <w:shd w:val="clear" w:color="auto" w:fill="FEFFFE"/>
        <w:jc w:val="center"/>
        <w:rPr>
          <w:b/>
        </w:rPr>
      </w:pPr>
    </w:p>
    <w:p w14:paraId="443E5419" w14:textId="760C8614" w:rsidR="00FC50A4" w:rsidRDefault="00FC50A4">
      <w:pPr>
        <w:shd w:val="clear" w:color="auto" w:fill="FEFFFE"/>
        <w:jc w:val="both"/>
        <w:rPr>
          <w:iCs/>
        </w:rPr>
      </w:pPr>
      <w:r w:rsidRPr="00204984">
        <w:rPr>
          <w:b/>
        </w:rPr>
        <w:t xml:space="preserve">Fig </w:t>
      </w:r>
      <w:r w:rsidR="00081AE8">
        <w:rPr>
          <w:b/>
        </w:rPr>
        <w:t>S</w:t>
      </w:r>
      <w:r>
        <w:rPr>
          <w:b/>
        </w:rPr>
        <w:t>.</w:t>
      </w:r>
      <w:r w:rsidR="00D91DD7">
        <w:rPr>
          <w:b/>
        </w:rPr>
        <w:t xml:space="preserve">1 </w:t>
      </w:r>
      <w:r w:rsidRPr="00D91DD7">
        <w:rPr>
          <w:iCs/>
        </w:rPr>
        <w:t>Inclusion and exclusion criteria</w:t>
      </w:r>
    </w:p>
    <w:p w14:paraId="286D2B62" w14:textId="77777777" w:rsidR="00D92C62" w:rsidRDefault="00D92C62">
      <w:pPr>
        <w:shd w:val="clear" w:color="auto" w:fill="FEFFFE"/>
        <w:jc w:val="both"/>
        <w:rPr>
          <w:iCs/>
        </w:rPr>
      </w:pPr>
    </w:p>
    <w:p w14:paraId="7E2FD7A2" w14:textId="4A152ABC" w:rsidR="00D92C62" w:rsidRPr="00D91DD7" w:rsidRDefault="00D92C62">
      <w:pPr>
        <w:shd w:val="clear" w:color="auto" w:fill="FEFFFE"/>
        <w:jc w:val="both"/>
        <w:rPr>
          <w:iCs/>
        </w:rPr>
        <w:sectPr w:rsidR="00D92C62" w:rsidRPr="00D91DD7" w:rsidSect="003D410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type w:val="continuous"/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0C705445" w14:textId="409EF109" w:rsidR="00FC50A4" w:rsidRDefault="00FC50A4">
      <w:pPr>
        <w:shd w:val="clear" w:color="auto" w:fill="FEFFFE"/>
        <w:jc w:val="both"/>
        <w:rPr>
          <w:i/>
          <w:sz w:val="22"/>
          <w:szCs w:val="22"/>
        </w:rPr>
      </w:pPr>
    </w:p>
    <w:p w14:paraId="77F9A255" w14:textId="389FC583" w:rsidR="00FC50A4" w:rsidRPr="00204984" w:rsidRDefault="00FC50A4" w:rsidP="00204984">
      <w:pPr>
        <w:shd w:val="clear" w:color="auto" w:fill="FEFFFE"/>
        <w:jc w:val="both"/>
        <w:rPr>
          <w:b/>
        </w:rPr>
        <w:sectPr w:rsidR="00FC50A4" w:rsidRPr="00204984" w:rsidSect="003D4103">
          <w:type w:val="continuous"/>
          <w:pgSz w:w="12240" w:h="15840" w:code="1"/>
          <w:pgMar w:top="1440" w:right="1440" w:bottom="1440" w:left="1440" w:header="720" w:footer="720" w:gutter="0"/>
          <w:cols w:space="720"/>
        </w:sectPr>
      </w:pPr>
      <w:r>
        <w:rPr>
          <w:b/>
        </w:rPr>
        <w:t>Table</w:t>
      </w:r>
      <w:r w:rsidRPr="00204984">
        <w:rPr>
          <w:b/>
        </w:rPr>
        <w:t xml:space="preserve"> </w:t>
      </w:r>
      <w:r w:rsidR="00081AE8">
        <w:rPr>
          <w:b/>
        </w:rPr>
        <w:t>S</w:t>
      </w:r>
      <w:r>
        <w:rPr>
          <w:b/>
        </w:rPr>
        <w:t>.</w:t>
      </w:r>
      <w:r w:rsidRPr="00204984">
        <w:rPr>
          <w:b/>
        </w:rPr>
        <w:t>1</w:t>
      </w:r>
    </w:p>
    <w:p w14:paraId="3ED59CC7" w14:textId="77777777" w:rsidR="00FC50A4" w:rsidRPr="00204984" w:rsidRDefault="00FC50A4" w:rsidP="00204984">
      <w:pPr>
        <w:shd w:val="clear" w:color="auto" w:fill="FEFFFE"/>
        <w:jc w:val="both"/>
        <w:rPr>
          <w:i/>
        </w:rPr>
        <w:sectPr w:rsidR="00FC50A4" w:rsidRPr="00204984" w:rsidSect="00A82612">
          <w:type w:val="continuous"/>
          <w:pgSz w:w="12240" w:h="15840" w:code="1"/>
          <w:pgMar w:top="1440" w:right="1440" w:bottom="1440" w:left="1440" w:header="720" w:footer="720" w:gutter="0"/>
          <w:pgNumType w:start="1"/>
          <w:cols w:space="720"/>
        </w:sectPr>
      </w:pPr>
      <w:r>
        <w:rPr>
          <w:i/>
        </w:rPr>
        <w:t>Sample demographics continued</w:t>
      </w:r>
    </w:p>
    <w:p w14:paraId="23EC488D" w14:textId="77777777" w:rsidR="00FC50A4" w:rsidRDefault="00FC50A4">
      <w:pPr>
        <w:jc w:val="both"/>
        <w:rPr>
          <w:b/>
          <w:sz w:val="22"/>
          <w:szCs w:val="22"/>
        </w:rPr>
        <w:sectPr w:rsidR="00FC50A4" w:rsidSect="00A82612">
          <w:type w:val="continuous"/>
          <w:pgSz w:w="12240" w:h="15840" w:code="1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pPr w:leftFromText="180" w:rightFromText="180" w:vertAnchor="text" w:tblpX="279" w:tblpY="1"/>
        <w:tblOverlap w:val="never"/>
        <w:tblW w:w="7650" w:type="dxa"/>
        <w:tblBorders>
          <w:top w:val="single" w:sz="4" w:space="0" w:color="7F7F7F"/>
          <w:bottom w:val="single" w:sz="4" w:space="0" w:color="7F7F7F"/>
        </w:tblBorders>
        <w:tblLayout w:type="fixed"/>
        <w:tblLook w:val="0660" w:firstRow="1" w:lastRow="1" w:firstColumn="0" w:lastColumn="0" w:noHBand="1" w:noVBand="1"/>
      </w:tblPr>
      <w:tblGrid>
        <w:gridCol w:w="4829"/>
        <w:gridCol w:w="1264"/>
        <w:gridCol w:w="1557"/>
      </w:tblGrid>
      <w:tr w:rsidR="00FC50A4" w:rsidRPr="00FE61F9" w14:paraId="599ED04F" w14:textId="77777777" w:rsidTr="00EC2C69">
        <w:trPr>
          <w:trHeight w:val="332"/>
        </w:trPr>
        <w:tc>
          <w:tcPr>
            <w:tcW w:w="76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AA7FCED" w14:textId="1E739870" w:rsidR="00FC50A4" w:rsidRPr="004508B9" w:rsidRDefault="00FC50A4" w:rsidP="00DB46F6">
            <w:pPr>
              <w:jc w:val="both"/>
            </w:pPr>
            <w:r w:rsidRPr="004508B9">
              <w:t xml:space="preserve">Table </w:t>
            </w:r>
            <w:r w:rsidR="00081AE8">
              <w:t>S</w:t>
            </w:r>
            <w:r>
              <w:t>.</w:t>
            </w:r>
            <w:r w:rsidRPr="004508B9">
              <w:t>1. Sample Demographics</w:t>
            </w:r>
          </w:p>
        </w:tc>
      </w:tr>
      <w:tr w:rsidR="00FC50A4" w:rsidRPr="00FE61F9" w14:paraId="42EEFFA4" w14:textId="77777777" w:rsidTr="00EC2C69">
        <w:trPr>
          <w:trHeight w:val="352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CAA5A17" w14:textId="77777777" w:rsidR="00FC50A4" w:rsidRPr="00B85CB0" w:rsidRDefault="00FC50A4" w:rsidP="00B85CB0">
            <w:pPr>
              <w:widowControl w:val="0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F3B4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 xml:space="preserve">Early Start </w:t>
            </w:r>
          </w:p>
          <w:p w14:paraId="65E827F1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i/>
                <w:sz w:val="20"/>
                <w:szCs w:val="20"/>
              </w:rPr>
              <w:t>N</w:t>
            </w:r>
            <w:r w:rsidRPr="00B85CB0">
              <w:rPr>
                <w:b/>
                <w:sz w:val="20"/>
                <w:szCs w:val="20"/>
              </w:rPr>
              <w:t>= 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6512397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>Delayed Start</w:t>
            </w:r>
          </w:p>
          <w:p w14:paraId="41CF25EE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i/>
                <w:sz w:val="20"/>
                <w:szCs w:val="20"/>
              </w:rPr>
              <w:t>N</w:t>
            </w:r>
            <w:r w:rsidRPr="00B85CB0">
              <w:rPr>
                <w:b/>
                <w:sz w:val="20"/>
                <w:szCs w:val="20"/>
              </w:rPr>
              <w:t>= 11</w:t>
            </w:r>
          </w:p>
        </w:tc>
      </w:tr>
      <w:tr w:rsidR="00FC50A4" w:rsidRPr="00FE61F9" w14:paraId="04F0A67D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5D20ACC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 xml:space="preserve">Employment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143E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6166A15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C50A4" w:rsidRPr="00FE61F9" w14:paraId="6224E1F3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F2FAA62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Student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2216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5 (4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730471D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5 (46)</w:t>
            </w:r>
          </w:p>
        </w:tc>
      </w:tr>
      <w:tr w:rsidR="00FC50A4" w:rsidRPr="00FE61F9" w14:paraId="2CFBD79D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7956158C" w14:textId="431591DF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Employed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  <w:p w14:paraId="76859F81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Employed, stud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DCC5B" w14:textId="2D89F646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5 (46)</w:t>
            </w:r>
          </w:p>
          <w:p w14:paraId="6FE57B13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31CC6FA" w14:textId="20B9A23D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3 (27)</w:t>
            </w:r>
          </w:p>
          <w:p w14:paraId="120A3765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</w:tc>
      </w:tr>
      <w:tr w:rsidR="00FC50A4" w:rsidRPr="00FE61F9" w14:paraId="3228732C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2B5193D" w14:textId="0C91CA9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Unemployed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  <w:p w14:paraId="7895DAE0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Unemployed, looking after famil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CBEC5" w14:textId="5015C0D2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  <w:p w14:paraId="761F6B06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191F968" w14:textId="6D931A71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  <w:p w14:paraId="1819D5B6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</w:tc>
      </w:tr>
      <w:tr w:rsidR="00FC50A4" w:rsidRPr="00FE61F9" w14:paraId="2CCD5DD3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54D72079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925B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CCC8313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C50A4" w:rsidRPr="00FE61F9" w14:paraId="75282AAF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3EED93C0" w14:textId="3F6A5F4E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Certificate/diploma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  <w:p w14:paraId="23BA6BB5" w14:textId="7C552E7C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Year 12/equivalent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  <w:p w14:paraId="41C2CCD4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85CB0">
              <w:rPr>
                <w:sz w:val="20"/>
                <w:szCs w:val="20"/>
              </w:rPr>
              <w:t xml:space="preserve">  Trade/Apprenticeship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1E362" w14:textId="6ED70FB8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  <w:p w14:paraId="43E835DC" w14:textId="6AE54C5F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4 (36)</w:t>
            </w:r>
          </w:p>
          <w:p w14:paraId="3E671190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7B2A0BA" w14:textId="4B83049F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(9)</w:t>
            </w:r>
          </w:p>
          <w:p w14:paraId="22D99EFF" w14:textId="79AFC621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7 (64)</w:t>
            </w:r>
          </w:p>
          <w:p w14:paraId="11B5591B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</w:tc>
      </w:tr>
      <w:tr w:rsidR="00FC50A4" w:rsidRPr="00FE61F9" w14:paraId="59690551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44FB0C93" w14:textId="6750D64C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University degree, </w:t>
            </w:r>
            <w:r w:rsidRPr="00B85CB0">
              <w:rPr>
                <w:i/>
                <w:sz w:val="20"/>
                <w:szCs w:val="20"/>
              </w:rPr>
              <w:t xml:space="preserve">n </w:t>
            </w:r>
            <w:r w:rsidRPr="00B85CB0">
              <w:rPr>
                <w:sz w:val="20"/>
                <w:szCs w:val="20"/>
              </w:rPr>
              <w:t>(%)</w:t>
            </w:r>
          </w:p>
          <w:p w14:paraId="6E1E3585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No formal education, </w:t>
            </w:r>
            <w:r w:rsidRPr="00B85CB0">
              <w:rPr>
                <w:i/>
                <w:sz w:val="20"/>
                <w:szCs w:val="20"/>
              </w:rPr>
              <w:t xml:space="preserve">n </w:t>
            </w:r>
            <w:r w:rsidRPr="00B85CB0">
              <w:rPr>
                <w:sz w:val="20"/>
                <w:szCs w:val="20"/>
              </w:rPr>
              <w:t>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CDE4" w14:textId="233A1A9F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6 (55)</w:t>
            </w:r>
          </w:p>
          <w:p w14:paraId="2B0578CC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49F943E" w14:textId="071C06A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  <w:p w14:paraId="3906EAC3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</w:tc>
      </w:tr>
      <w:tr w:rsidR="00FC50A4" w:rsidRPr="00FE61F9" w14:paraId="5463BC1C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CFDE365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b/>
                <w:sz w:val="20"/>
                <w:szCs w:val="20"/>
              </w:rPr>
              <w:t>Medic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73E8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CB0596F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C50A4" w:rsidRPr="00FE61F9" w14:paraId="12AD914D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1344E46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Sertraline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8D94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6631872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3 (27)</w:t>
            </w:r>
          </w:p>
        </w:tc>
      </w:tr>
      <w:tr w:rsidR="00FC50A4" w:rsidRPr="00FE61F9" w14:paraId="48EE82A6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7AC002E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Escitalopram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A9F3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3 (2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E777C75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</w:tc>
      </w:tr>
      <w:tr w:rsidR="00FC50A4" w:rsidRPr="00FE61F9" w14:paraId="244C0F79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68B80014" w14:textId="5937F3AE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Fluoxetine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  <w:p w14:paraId="75E7DE0C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Venlafaxine, </w:t>
            </w:r>
            <w:r w:rsidRPr="00B85CB0">
              <w:rPr>
                <w:i/>
                <w:sz w:val="20"/>
                <w:szCs w:val="20"/>
              </w:rPr>
              <w:t xml:space="preserve">n </w:t>
            </w:r>
            <w:r w:rsidRPr="00B85CB0">
              <w:rPr>
                <w:sz w:val="20"/>
                <w:szCs w:val="20"/>
              </w:rPr>
              <w:t>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0B26" w14:textId="528C5132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4 (36)</w:t>
            </w:r>
          </w:p>
          <w:p w14:paraId="3C5767A7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7940E7C" w14:textId="6C13D616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  <w:p w14:paraId="65FC8A21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3 (27)</w:t>
            </w:r>
          </w:p>
        </w:tc>
      </w:tr>
      <w:tr w:rsidR="00FC50A4" w:rsidRPr="00FE61F9" w14:paraId="739B8174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4FA55A0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Oral contraceptives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853C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3 (2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C0B2BC9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1 (9)</w:t>
            </w:r>
          </w:p>
        </w:tc>
      </w:tr>
      <w:tr w:rsidR="00FC50A4" w:rsidRPr="00FE61F9" w14:paraId="565FABDE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2FC22B43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 xml:space="preserve">  No medication, </w:t>
            </w:r>
            <w:r w:rsidRPr="00B85CB0">
              <w:rPr>
                <w:i/>
                <w:sz w:val="20"/>
                <w:szCs w:val="20"/>
              </w:rPr>
              <w:t>n</w:t>
            </w:r>
            <w:r w:rsidRPr="00B85C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8760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7104624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sz w:val="20"/>
                <w:szCs w:val="20"/>
              </w:rPr>
            </w:pPr>
            <w:r w:rsidRPr="00B85CB0">
              <w:rPr>
                <w:sz w:val="20"/>
                <w:szCs w:val="20"/>
              </w:rPr>
              <w:t>2 (18)</w:t>
            </w:r>
          </w:p>
        </w:tc>
      </w:tr>
      <w:tr w:rsidR="00FC50A4" w:rsidRPr="00FE61F9" w14:paraId="61174063" w14:textId="77777777" w:rsidTr="00EC2C69">
        <w:trPr>
          <w:trHeight w:val="57"/>
        </w:trPr>
        <w:tc>
          <w:tcPr>
            <w:tcW w:w="4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5146DB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805EA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7D15A" w14:textId="77777777" w:rsidR="00FC50A4" w:rsidRPr="00B85CB0" w:rsidRDefault="00FC50A4" w:rsidP="00B85CB0">
            <w:pPr>
              <w:shd w:val="clear" w:color="auto" w:fill="FEFFFE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p w14:paraId="540DF5DF" w14:textId="77777777" w:rsidR="00FC50A4" w:rsidRPr="00FE61F9" w:rsidRDefault="00FC50A4">
      <w:pPr>
        <w:shd w:val="clear" w:color="auto" w:fill="FFFFFF"/>
        <w:jc w:val="both"/>
        <w:rPr>
          <w:b/>
          <w:sz w:val="18"/>
          <w:szCs w:val="18"/>
        </w:rPr>
        <w:sectPr w:rsidR="00FC50A4" w:rsidRPr="00FE61F9" w:rsidSect="00A82612">
          <w:type w:val="continuous"/>
          <w:pgSz w:w="12240" w:h="15840" w:code="1"/>
          <w:pgMar w:top="1440" w:right="1440" w:bottom="1440" w:left="1440" w:header="720" w:footer="720" w:gutter="0"/>
          <w:pgNumType w:start="18"/>
          <w:cols w:space="720"/>
        </w:sectPr>
      </w:pPr>
    </w:p>
    <w:p w14:paraId="369E5909" w14:textId="77777777" w:rsidR="00FC50A4" w:rsidRPr="00FE61F9" w:rsidRDefault="00FC50A4" w:rsidP="00204984">
      <w:pPr>
        <w:shd w:val="clear" w:color="auto" w:fill="FFFFFF"/>
        <w:jc w:val="both"/>
        <w:rPr>
          <w:b/>
          <w:sz w:val="18"/>
          <w:szCs w:val="18"/>
        </w:rPr>
        <w:sectPr w:rsidR="00FC50A4" w:rsidRPr="00FE61F9" w:rsidSect="00A82612">
          <w:type w:val="continuous"/>
          <w:pgSz w:w="12240" w:h="15840" w:code="1"/>
          <w:pgMar w:top="1440" w:right="1440" w:bottom="1440" w:left="1440" w:header="720" w:footer="720" w:gutter="0"/>
          <w:pgNumType w:start="1"/>
          <w:cols w:space="720"/>
        </w:sectPr>
      </w:pPr>
    </w:p>
    <w:p w14:paraId="73CA6CC2" w14:textId="77777777" w:rsidR="00FC50A4" w:rsidRDefault="00FC50A4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  <w:sectPr w:rsidR="00FC50A4" w:rsidSect="00A82612">
          <w:type w:val="continuous"/>
          <w:pgSz w:w="12240" w:h="15840" w:code="1"/>
          <w:pgMar w:top="1440" w:right="1440" w:bottom="1440" w:left="1440" w:header="720" w:footer="720" w:gutter="0"/>
          <w:pgNumType w:start="1"/>
          <w:cols w:space="720"/>
        </w:sectPr>
      </w:pPr>
    </w:p>
    <w:p w14:paraId="37BB3B0C" w14:textId="1A487CE6" w:rsidR="00FC50A4" w:rsidRPr="002E0EB8" w:rsidRDefault="00FC50A4" w:rsidP="006611A8">
      <w:pPr>
        <w:shd w:val="clear" w:color="auto" w:fill="FEFFFE"/>
        <w:jc w:val="both"/>
        <w:rPr>
          <w:b/>
        </w:rPr>
      </w:pPr>
      <w:r w:rsidRPr="002E0EB8">
        <w:rPr>
          <w:b/>
        </w:rPr>
        <w:lastRenderedPageBreak/>
        <w:t xml:space="preserve">Table </w:t>
      </w:r>
      <w:r w:rsidR="00081AE8" w:rsidRPr="002E0EB8">
        <w:rPr>
          <w:b/>
        </w:rPr>
        <w:t>S</w:t>
      </w:r>
      <w:r w:rsidRPr="002E0EB8">
        <w:rPr>
          <w:b/>
        </w:rPr>
        <w:t>.2.</w:t>
      </w:r>
    </w:p>
    <w:p w14:paraId="24D51CD8" w14:textId="3DE92FCE" w:rsidR="00FC50A4" w:rsidRPr="002E0EB8" w:rsidRDefault="00DB58D9" w:rsidP="006611A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i/>
        </w:rPr>
      </w:pPr>
      <w:r w:rsidRPr="002E0EB8">
        <w:rPr>
          <w:i/>
        </w:rPr>
        <w:t>Post Hoc C</w:t>
      </w:r>
      <w:r w:rsidR="00FC50A4" w:rsidRPr="002E0EB8">
        <w:rPr>
          <w:i/>
        </w:rPr>
        <w:t xml:space="preserve">omparison of </w:t>
      </w:r>
      <w:proofErr w:type="spellStart"/>
      <w:r w:rsidR="00FC50A4" w:rsidRPr="002E0EB8">
        <w:rPr>
          <w:i/>
        </w:rPr>
        <w:t>Infraslow</w:t>
      </w:r>
      <w:proofErr w:type="spellEnd"/>
      <w:r w:rsidR="00FC50A4" w:rsidRPr="002E0EB8">
        <w:rPr>
          <w:i/>
        </w:rPr>
        <w:t xml:space="preserve"> and Noise Components of HD-</w:t>
      </w:r>
      <w:proofErr w:type="spellStart"/>
      <w:r w:rsidR="00FC50A4" w:rsidRPr="002E0EB8">
        <w:rPr>
          <w:i/>
        </w:rPr>
        <w:t>tIGNS</w:t>
      </w:r>
      <w:proofErr w:type="spellEnd"/>
      <w:r w:rsidR="00081AE8" w:rsidRPr="002E0EB8">
        <w:rPr>
          <w:i/>
        </w:rPr>
        <w:t>; Activity</w:t>
      </w:r>
    </w:p>
    <w:p w14:paraId="1EC04A03" w14:textId="77777777" w:rsidR="00FC50A4" w:rsidRPr="002E0EB8" w:rsidRDefault="00FC50A4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tbl>
      <w:tblPr>
        <w:tblW w:w="13887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60" w:firstRow="1" w:lastRow="1" w:firstColumn="0" w:lastColumn="0" w:noHBand="1" w:noVBand="1"/>
      </w:tblPr>
      <w:tblGrid>
        <w:gridCol w:w="3964"/>
        <w:gridCol w:w="1985"/>
        <w:gridCol w:w="1984"/>
        <w:gridCol w:w="1985"/>
        <w:gridCol w:w="1984"/>
        <w:gridCol w:w="1985"/>
      </w:tblGrid>
      <w:tr w:rsidR="00FC50A4" w:rsidRPr="002E0EB8" w14:paraId="19C7F1FA" w14:textId="77777777" w:rsidTr="00A6619F">
        <w:trPr>
          <w:trHeight w:val="352"/>
          <w:jc w:val="center"/>
        </w:trPr>
        <w:tc>
          <w:tcPr>
            <w:tcW w:w="13887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77248" w14:textId="3AD6AB32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i/>
              </w:rPr>
            </w:pPr>
            <w:r w:rsidRPr="002E0EB8">
              <w:rPr>
                <w:bCs/>
              </w:rPr>
              <w:t xml:space="preserve">Table </w:t>
            </w:r>
            <w:r w:rsidR="00081AE8" w:rsidRPr="002E0EB8">
              <w:rPr>
                <w:bCs/>
              </w:rPr>
              <w:t>S</w:t>
            </w:r>
            <w:r w:rsidRPr="002E0EB8">
              <w:rPr>
                <w:bCs/>
              </w:rPr>
              <w:t>.</w:t>
            </w:r>
            <w:r w:rsidR="008E5D90" w:rsidRPr="002E0EB8">
              <w:rPr>
                <w:bCs/>
              </w:rPr>
              <w:t>2</w:t>
            </w:r>
            <w:r w:rsidRPr="002E0EB8">
              <w:rPr>
                <w:bCs/>
              </w:rPr>
              <w:t xml:space="preserve">. Post Hoc </w:t>
            </w:r>
            <w:r w:rsidRPr="002E0EB8">
              <w:rPr>
                <w:bCs/>
                <w:iCs/>
              </w:rPr>
              <w:t xml:space="preserve">Comparison of </w:t>
            </w:r>
            <w:proofErr w:type="spellStart"/>
            <w:r w:rsidRPr="002E0EB8">
              <w:rPr>
                <w:bCs/>
                <w:iCs/>
              </w:rPr>
              <w:t>Infraslow</w:t>
            </w:r>
            <w:proofErr w:type="spellEnd"/>
            <w:r w:rsidRPr="002E0EB8">
              <w:rPr>
                <w:bCs/>
                <w:iCs/>
              </w:rPr>
              <w:t xml:space="preserve"> and Noise Components of HD-</w:t>
            </w:r>
            <w:proofErr w:type="spellStart"/>
            <w:r w:rsidRPr="002E0EB8">
              <w:rPr>
                <w:bCs/>
                <w:iCs/>
              </w:rPr>
              <w:t>tIGNS</w:t>
            </w:r>
            <w:proofErr w:type="spellEnd"/>
            <w:r w:rsidR="00136D99" w:rsidRPr="002E0EB8">
              <w:rPr>
                <w:bCs/>
                <w:iCs/>
              </w:rPr>
              <w:t>; Activity</w:t>
            </w:r>
          </w:p>
        </w:tc>
      </w:tr>
      <w:tr w:rsidR="00FC50A4" w:rsidRPr="002E0EB8" w14:paraId="4DB48DBF" w14:textId="77777777" w:rsidTr="00A6619F">
        <w:trPr>
          <w:trHeight w:val="352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AB1AE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>Physiological Outcome</w:t>
            </w:r>
          </w:p>
        </w:tc>
        <w:tc>
          <w:tcPr>
            <w:tcW w:w="9923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79F19FC" w14:textId="7AB565FB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 xml:space="preserve">Frequency </w:t>
            </w:r>
            <w:r w:rsidR="00DB58D9" w:rsidRPr="002E0EB8">
              <w:rPr>
                <w:b/>
                <w:sz w:val="18"/>
                <w:szCs w:val="18"/>
              </w:rPr>
              <w:t>B</w:t>
            </w:r>
            <w:r w:rsidRPr="002E0EB8">
              <w:rPr>
                <w:b/>
                <w:sz w:val="18"/>
                <w:szCs w:val="18"/>
              </w:rPr>
              <w:t>and Statistics</w:t>
            </w:r>
            <w:r w:rsidRPr="002E0EB8">
              <w:rPr>
                <w:b/>
                <w:sz w:val="16"/>
                <w:szCs w:val="16"/>
              </w:rPr>
              <w:t xml:space="preserve"> </w:t>
            </w:r>
            <w:r w:rsidRPr="002E0EB8">
              <w:rPr>
                <w:bCs/>
                <w:sz w:val="16"/>
                <w:szCs w:val="16"/>
              </w:rPr>
              <w:t>(Mann Whitney U tests for Between Group</w:t>
            </w:r>
            <w:r w:rsidR="00DB58D9" w:rsidRPr="002E0EB8">
              <w:rPr>
                <w:bCs/>
                <w:sz w:val="16"/>
                <w:szCs w:val="16"/>
              </w:rPr>
              <w:t xml:space="preserve">, and </w:t>
            </w:r>
            <w:r w:rsidR="00DB58D9" w:rsidRPr="002E0EB8">
              <w:rPr>
                <w:bCs/>
                <w:sz w:val="16"/>
                <w:szCs w:val="16"/>
              </w:rPr>
              <w:t>Two tailed Wilcoxon Signed Rank Tests for Within Group</w:t>
            </w:r>
            <w:r w:rsidRPr="002E0EB8">
              <w:rPr>
                <w:bCs/>
                <w:sz w:val="16"/>
                <w:szCs w:val="16"/>
              </w:rPr>
              <w:t xml:space="preserve"> Analyses)</w:t>
            </w:r>
          </w:p>
        </w:tc>
      </w:tr>
      <w:tr w:rsidR="00FC50A4" w:rsidRPr="002E0EB8" w14:paraId="5927CCB5" w14:textId="77777777" w:rsidTr="0036242E">
        <w:trPr>
          <w:trHeight w:val="352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5DC61" w14:textId="28D1FC0D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>Activity ES vs DS</w:t>
            </w:r>
          </w:p>
          <w:p w14:paraId="61446315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</w:t>
            </w:r>
          </w:p>
          <w:p w14:paraId="179A0169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0A34D863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</w:t>
            </w:r>
          </w:p>
          <w:p w14:paraId="285E0D22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3B2A898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69EBA28A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0FC76A71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Amygdala</w:t>
            </w:r>
          </w:p>
          <w:p w14:paraId="704B3083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0F910C07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Amygdala</w:t>
            </w:r>
          </w:p>
          <w:p w14:paraId="4A871487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06D2E0BD" w14:textId="1ABF5245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 xml:space="preserve">Activity DS </w:t>
            </w:r>
            <w:r w:rsidRPr="002E0EB8">
              <w:rPr>
                <w:b/>
                <w:bCs/>
                <w:sz w:val="18"/>
                <w:szCs w:val="18"/>
              </w:rPr>
              <w:t>T0–T1</w:t>
            </w:r>
            <w:r w:rsidRPr="002E0EB8">
              <w:rPr>
                <w:sz w:val="18"/>
                <w:szCs w:val="18"/>
              </w:rPr>
              <w:t xml:space="preserve"> </w:t>
            </w:r>
            <w:r w:rsidRPr="002E0EB8">
              <w:rPr>
                <w:b/>
                <w:sz w:val="18"/>
                <w:szCs w:val="18"/>
              </w:rPr>
              <w:t>vs DS T1</w:t>
            </w:r>
            <w:r w:rsidRPr="002E0EB8">
              <w:rPr>
                <w:b/>
                <w:bCs/>
                <w:sz w:val="18"/>
                <w:szCs w:val="18"/>
              </w:rPr>
              <w:t>–</w:t>
            </w:r>
            <w:r w:rsidRPr="002E0EB8">
              <w:rPr>
                <w:b/>
                <w:sz w:val="18"/>
                <w:szCs w:val="18"/>
              </w:rPr>
              <w:t>T2</w:t>
            </w:r>
          </w:p>
          <w:p w14:paraId="63045B6B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</w:t>
            </w:r>
          </w:p>
          <w:p w14:paraId="393410E2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1D786EFE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</w:t>
            </w:r>
          </w:p>
          <w:p w14:paraId="3046C54A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260B7882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211AD7CA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1DD51B94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Amygdala</w:t>
            </w:r>
          </w:p>
          <w:p w14:paraId="138FC347" w14:textId="77777777" w:rsidR="00FC50A4" w:rsidRPr="002E0EB8" w:rsidRDefault="00FC50A4" w:rsidP="004146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719D5A40" w14:textId="77777777" w:rsidR="00136D99" w:rsidRPr="002E0EB8" w:rsidRDefault="00FC50A4" w:rsidP="00136D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Amygdala</w:t>
            </w:r>
          </w:p>
          <w:p w14:paraId="0261A2EC" w14:textId="38C3E8D9" w:rsidR="00D92C62" w:rsidRPr="002E0EB8" w:rsidRDefault="00D92C62" w:rsidP="00136D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5D181DC" w14:textId="5EC0E304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Delta</w:t>
            </w:r>
          </w:p>
          <w:p w14:paraId="39F80E84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09)</w:t>
            </w:r>
          </w:p>
          <w:p w14:paraId="63A48B1D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6C8DBD1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6E2B4CC8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90066EF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00E08548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065DC7E" w14:textId="19DDDE04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1E77BB" w:rsidRPr="002E0EB8">
              <w:rPr>
                <w:sz w:val="18"/>
                <w:szCs w:val="18"/>
                <w:lang w:val="nl-BE"/>
              </w:rPr>
              <w:t>5</w:t>
            </w:r>
            <w:r w:rsidR="006D46E7" w:rsidRPr="002E0EB8">
              <w:rPr>
                <w:sz w:val="18"/>
                <w:szCs w:val="18"/>
                <w:lang w:val="nl-BE"/>
              </w:rPr>
              <w:t>0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6D46E7" w:rsidRPr="002E0EB8">
              <w:rPr>
                <w:sz w:val="18"/>
                <w:szCs w:val="18"/>
                <w:lang w:val="nl-BE"/>
              </w:rPr>
              <w:t>756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1EC8B69A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AFEC3DE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6CFC967D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DF981C6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35642F4" w14:textId="2F5374AA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41C67C0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691A0BD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4BD05E55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3BFBD78" w14:textId="3DC5D000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F64876" w:rsidRPr="002E0EB8">
              <w:rPr>
                <w:sz w:val="18"/>
                <w:szCs w:val="18"/>
                <w:lang w:val="nl-BE"/>
              </w:rPr>
              <w:t>9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</w:t>
            </w:r>
            <w:r w:rsidR="00F64876" w:rsidRPr="002E0EB8">
              <w:rPr>
                <w:sz w:val="18"/>
                <w:szCs w:val="18"/>
                <w:lang w:val="nl-BE"/>
              </w:rPr>
              <w:t xml:space="preserve"> 0.695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3DD46F39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9BBB440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50FECD39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2C11496" w14:textId="062C99E2" w:rsidR="00FC50A4" w:rsidRPr="002E0EB8" w:rsidRDefault="00FC50A4" w:rsidP="00136D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F64876" w:rsidRPr="002E0EB8">
              <w:rPr>
                <w:sz w:val="18"/>
                <w:szCs w:val="18"/>
                <w:lang w:val="nl-BE"/>
              </w:rPr>
              <w:t>5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F64876" w:rsidRPr="002E0EB8">
              <w:rPr>
                <w:sz w:val="18"/>
                <w:szCs w:val="18"/>
                <w:lang w:val="nl-BE"/>
              </w:rPr>
              <w:t>846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E733C5E" w14:textId="6575440F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Theta</w:t>
            </w:r>
          </w:p>
          <w:p w14:paraId="3B5B9354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6208186B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E2BEBBE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1B0B09D9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AF00C0E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4BC5B31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FAAAC87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778CB596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1A99F45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433ECCD5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B44D00F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9EEB0A1" w14:textId="781828BF" w:rsidR="00FC50A4" w:rsidRPr="002E0EB8" w:rsidRDefault="00FC50A4" w:rsidP="00EB5C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F64876" w:rsidRPr="002E0EB8">
              <w:rPr>
                <w:sz w:val="18"/>
                <w:szCs w:val="18"/>
                <w:lang w:val="nl-BE"/>
              </w:rPr>
              <w:t>-</w:t>
            </w:r>
            <w:r w:rsidRPr="002E0EB8">
              <w:rPr>
                <w:sz w:val="18"/>
                <w:szCs w:val="18"/>
                <w:lang w:val="nl-BE"/>
              </w:rPr>
              <w:t xml:space="preserve">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22)</w:t>
            </w:r>
          </w:p>
          <w:p w14:paraId="54FB00E1" w14:textId="77777777" w:rsidR="00FC50A4" w:rsidRPr="002E0EB8" w:rsidRDefault="00FC50A4" w:rsidP="00EB5C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FAC19FC" w14:textId="286D923E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22)</w:t>
            </w:r>
          </w:p>
          <w:p w14:paraId="6F4D0DEA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B864082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22)</w:t>
            </w:r>
          </w:p>
          <w:p w14:paraId="1512A36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6EFFDD38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2A0B62B4" w14:textId="77777777" w:rsidR="00FC50A4" w:rsidRPr="002E0EB8" w:rsidRDefault="00FC50A4" w:rsidP="007A5FA0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31C4E8B7" w14:textId="2276C825" w:rsidR="00FC50A4" w:rsidRPr="002E0EB8" w:rsidRDefault="00F64876" w:rsidP="00136D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05A99FA" w14:textId="2B368411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Alpha</w:t>
            </w:r>
          </w:p>
          <w:p w14:paraId="2249A933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3ADF1708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813EBF8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19BD0CBF" w14:textId="77777777" w:rsidR="00FC50A4" w:rsidRPr="002E0EB8" w:rsidRDefault="00FC50A4" w:rsidP="00A13C90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11B85A21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55C4102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025CB75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5D7D8DE6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48EB03C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06CF5FA1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C945B9C" w14:textId="77777777" w:rsidR="00FC50A4" w:rsidRPr="002E0EB8" w:rsidRDefault="00FC50A4" w:rsidP="00E834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24C7482B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74D7D507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01C0D862" w14:textId="06528E02" w:rsidR="00FC50A4" w:rsidRPr="002E0EB8" w:rsidRDefault="00F64876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46)</w:t>
            </w:r>
          </w:p>
          <w:p w14:paraId="3A8602C4" w14:textId="77777777" w:rsidR="00F64876" w:rsidRPr="002E0EB8" w:rsidRDefault="00F64876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0C80FBE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6ADE93B9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610D585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6CC8AC56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833C556" w14:textId="7D5AE100" w:rsidR="00FC50A4" w:rsidRPr="002E0EB8" w:rsidRDefault="00F64876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54118F2" w14:textId="176F3C64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Bet</w:t>
            </w:r>
            <w:r w:rsidR="001E77BB" w:rsidRPr="002E0EB8">
              <w:rPr>
                <w:b/>
                <w:sz w:val="18"/>
                <w:szCs w:val="18"/>
                <w:lang w:val="nl-BE"/>
              </w:rPr>
              <w:t>a</w:t>
            </w:r>
          </w:p>
          <w:p w14:paraId="4E134B62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09)</w:t>
            </w:r>
          </w:p>
          <w:p w14:paraId="2BE9CCE2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4AA1FFC" w14:textId="77777777" w:rsidR="006D46E7" w:rsidRPr="002E0EB8" w:rsidRDefault="006D46E7" w:rsidP="006D4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32C30A45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F6DC50A" w14:textId="2BF6EDE3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6D46E7" w:rsidRPr="002E0EB8">
              <w:rPr>
                <w:sz w:val="18"/>
                <w:szCs w:val="18"/>
                <w:lang w:val="nl-BE"/>
              </w:rPr>
              <w:t>48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6D46E7" w:rsidRPr="002E0EB8">
              <w:rPr>
                <w:sz w:val="18"/>
                <w:szCs w:val="18"/>
                <w:lang w:val="nl-BE"/>
              </w:rPr>
              <w:t>654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312D17E1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94AFC61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732C847D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CCC7009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6015FB91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660C89C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20B5C29D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4656A414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4EBD639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9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95)</w:t>
            </w:r>
          </w:p>
          <w:p w14:paraId="59373E8E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96B5B99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22)</w:t>
            </w:r>
          </w:p>
          <w:p w14:paraId="1F386AA4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025967D5" w14:textId="77777777" w:rsidR="00F64876" w:rsidRPr="002E0EB8" w:rsidRDefault="00F64876" w:rsidP="00F64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22)</w:t>
            </w:r>
          </w:p>
          <w:p w14:paraId="436E24B1" w14:textId="77777777" w:rsidR="00FC50A4" w:rsidRPr="002E0EB8" w:rsidRDefault="00FC50A4" w:rsidP="007A5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39F4F68" w14:textId="57A536BE" w:rsidR="00FC50A4" w:rsidRPr="002E0EB8" w:rsidRDefault="00F64876" w:rsidP="00C72C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9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F5D0C6A" w14:textId="3775A66F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Gamma</w:t>
            </w:r>
          </w:p>
          <w:p w14:paraId="698EB1D8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62E06C17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69F87AB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412498BE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40480E6" w14:textId="7060E721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1E77BB" w:rsidRPr="002E0EB8">
              <w:rPr>
                <w:sz w:val="18"/>
                <w:szCs w:val="18"/>
                <w:lang w:val="nl-BE"/>
              </w:rPr>
              <w:t>49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1E77BB" w:rsidRPr="002E0EB8">
              <w:rPr>
                <w:sz w:val="18"/>
                <w:szCs w:val="18"/>
                <w:lang w:val="nl-BE"/>
              </w:rPr>
              <w:t>705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2BD1C329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36C2B52" w14:textId="77777777" w:rsidR="001E77BB" w:rsidRPr="002E0EB8" w:rsidRDefault="001E77BB" w:rsidP="001E7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0041EEF4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C78B40B" w14:textId="0D321F04" w:rsidR="00FC50A4" w:rsidRPr="002E0EB8" w:rsidRDefault="00FC50A4" w:rsidP="00A13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1E77BB" w:rsidRPr="002E0EB8">
              <w:rPr>
                <w:sz w:val="18"/>
                <w:szCs w:val="18"/>
                <w:lang w:val="nl-BE"/>
              </w:rPr>
              <w:t>54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1E77BB" w:rsidRPr="002E0EB8">
              <w:rPr>
                <w:sz w:val="18"/>
                <w:szCs w:val="18"/>
                <w:lang w:val="nl-BE"/>
              </w:rPr>
              <w:t>973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402161BF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BAFB4CD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7CED63F8" w14:textId="77777777" w:rsidR="00DB58D9" w:rsidRPr="002E0EB8" w:rsidRDefault="00DB58D9" w:rsidP="00DB5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745F967D" w14:textId="77777777" w:rsidR="00FC50A4" w:rsidRPr="002E0EB8" w:rsidRDefault="00FC50A4" w:rsidP="00A661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/>
                <w:sz w:val="18"/>
                <w:szCs w:val="18"/>
                <w:lang w:val="nl-BE"/>
              </w:rPr>
            </w:pPr>
          </w:p>
          <w:p w14:paraId="3A21111D" w14:textId="77777777" w:rsidR="00DB58D9" w:rsidRPr="002E0EB8" w:rsidRDefault="00DB58D9" w:rsidP="00DB5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036F2DDC" w14:textId="77777777" w:rsidR="00FC50A4" w:rsidRPr="002E0EB8" w:rsidRDefault="00FC50A4" w:rsidP="003624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19A4E4B" w14:textId="77777777" w:rsidR="00DB58D9" w:rsidRPr="002E0EB8" w:rsidRDefault="00DB58D9" w:rsidP="00DB5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1A81BB46" w14:textId="77777777" w:rsidR="00FC50A4" w:rsidRPr="002E0EB8" w:rsidRDefault="00FC50A4" w:rsidP="003624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37BA5509" w14:textId="77777777" w:rsidR="00DB58D9" w:rsidRPr="002E0EB8" w:rsidRDefault="00DB58D9" w:rsidP="00DB5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&gt;0.999)</w:t>
            </w:r>
          </w:p>
          <w:p w14:paraId="01FF9DEE" w14:textId="77777777" w:rsidR="00FC50A4" w:rsidRPr="002E0EB8" w:rsidRDefault="00FC50A4" w:rsidP="003624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DC77D89" w14:textId="1F35BF4F" w:rsidR="00FC50A4" w:rsidRPr="002E0EB8" w:rsidRDefault="00FC50A4" w:rsidP="00136D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DB58D9" w:rsidRPr="002E0EB8">
              <w:rPr>
                <w:sz w:val="18"/>
                <w:szCs w:val="18"/>
                <w:lang w:val="nl-BE"/>
              </w:rPr>
              <w:t>7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DB58D9" w:rsidRPr="002E0EB8">
              <w:rPr>
                <w:sz w:val="18"/>
                <w:szCs w:val="18"/>
                <w:lang w:val="nl-BE"/>
              </w:rPr>
              <w:t>770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</w:tc>
      </w:tr>
    </w:tbl>
    <w:p w14:paraId="66E510B8" w14:textId="77777777" w:rsidR="00FC50A4" w:rsidRPr="002E0EB8" w:rsidRDefault="00FC50A4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3597618C" w14:textId="77777777" w:rsidR="001E1773" w:rsidRDefault="001E1773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3BBFF7A3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6BCA7522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04CF9772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10F2ECFB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3021D71C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25B2A284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2445E942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41126159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6B6E3813" w14:textId="77777777" w:rsidR="00AB0ED2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48F6810F" w14:textId="77777777" w:rsidR="00AB0ED2" w:rsidRPr="002E0EB8" w:rsidRDefault="00AB0ED2" w:rsidP="5F52CD53">
      <w:pPr>
        <w:shd w:val="clear" w:color="auto" w:fill="FFFFFF" w:themeFill="background1"/>
        <w:jc w:val="both"/>
        <w:rPr>
          <w:color w:val="FF0000"/>
          <w:sz w:val="22"/>
          <w:szCs w:val="22"/>
          <w:lang w:val="en-US"/>
        </w:rPr>
      </w:pPr>
    </w:p>
    <w:p w14:paraId="6CB6B071" w14:textId="0493A28A" w:rsidR="00081AE8" w:rsidRPr="002E0EB8" w:rsidRDefault="00081AE8" w:rsidP="00081AE8">
      <w:pPr>
        <w:shd w:val="clear" w:color="auto" w:fill="FEFFFE"/>
        <w:jc w:val="both"/>
        <w:rPr>
          <w:b/>
        </w:rPr>
      </w:pPr>
      <w:r w:rsidRPr="002E0EB8">
        <w:rPr>
          <w:b/>
        </w:rPr>
        <w:t>Table S.3.</w:t>
      </w:r>
    </w:p>
    <w:p w14:paraId="25DCBE2E" w14:textId="33C1F10B" w:rsidR="001E1773" w:rsidRPr="00AB0ED2" w:rsidRDefault="00C15EEE" w:rsidP="00AB0ED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i/>
        </w:rPr>
      </w:pPr>
      <w:r w:rsidRPr="002E0EB8">
        <w:rPr>
          <w:i/>
        </w:rPr>
        <w:t xml:space="preserve">Post Hoc </w:t>
      </w:r>
      <w:r w:rsidR="00081AE8" w:rsidRPr="002E0EB8">
        <w:rPr>
          <w:i/>
        </w:rPr>
        <w:t xml:space="preserve">Comparison of </w:t>
      </w:r>
      <w:proofErr w:type="spellStart"/>
      <w:r w:rsidR="00081AE8" w:rsidRPr="002E0EB8">
        <w:rPr>
          <w:i/>
        </w:rPr>
        <w:t>Infraslow</w:t>
      </w:r>
      <w:proofErr w:type="spellEnd"/>
      <w:r w:rsidR="00081AE8" w:rsidRPr="002E0EB8">
        <w:rPr>
          <w:i/>
        </w:rPr>
        <w:t xml:space="preserve"> and Noise Components of HD-</w:t>
      </w:r>
      <w:proofErr w:type="spellStart"/>
      <w:r w:rsidR="00081AE8" w:rsidRPr="002E0EB8">
        <w:rPr>
          <w:i/>
        </w:rPr>
        <w:t>tIGNS</w:t>
      </w:r>
      <w:proofErr w:type="spellEnd"/>
      <w:r w:rsidR="00081AE8" w:rsidRPr="002E0EB8">
        <w:rPr>
          <w:i/>
        </w:rPr>
        <w:t>; Functional Connectivity</w:t>
      </w:r>
    </w:p>
    <w:p w14:paraId="7CBF624B" w14:textId="77777777" w:rsidR="00FC50A4" w:rsidRPr="002E0EB8" w:rsidRDefault="00FC50A4" w:rsidP="00B320AA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13887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60" w:firstRow="1" w:lastRow="1" w:firstColumn="0" w:lastColumn="0" w:noHBand="1" w:noVBand="1"/>
      </w:tblPr>
      <w:tblGrid>
        <w:gridCol w:w="3964"/>
        <w:gridCol w:w="1985"/>
        <w:gridCol w:w="1984"/>
        <w:gridCol w:w="1985"/>
        <w:gridCol w:w="1984"/>
        <w:gridCol w:w="1985"/>
      </w:tblGrid>
      <w:tr w:rsidR="00136D99" w:rsidRPr="002E0EB8" w14:paraId="1755F1AF" w14:textId="77777777" w:rsidTr="00316859">
        <w:trPr>
          <w:trHeight w:val="352"/>
          <w:jc w:val="center"/>
        </w:trPr>
        <w:tc>
          <w:tcPr>
            <w:tcW w:w="13887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C2009" w14:textId="3701F8EE" w:rsidR="00136D99" w:rsidRPr="002E0EB8" w:rsidRDefault="00136D99" w:rsidP="003168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i/>
              </w:rPr>
            </w:pPr>
            <w:r w:rsidRPr="002E0EB8">
              <w:rPr>
                <w:bCs/>
              </w:rPr>
              <w:lastRenderedPageBreak/>
              <w:t xml:space="preserve">Table </w:t>
            </w:r>
            <w:r w:rsidR="00081AE8" w:rsidRPr="002E0EB8">
              <w:rPr>
                <w:bCs/>
              </w:rPr>
              <w:t>S</w:t>
            </w:r>
            <w:r w:rsidRPr="002E0EB8">
              <w:rPr>
                <w:bCs/>
              </w:rPr>
              <w:t xml:space="preserve">.3. Post Hoc </w:t>
            </w:r>
            <w:r w:rsidRPr="002E0EB8">
              <w:rPr>
                <w:bCs/>
                <w:iCs/>
              </w:rPr>
              <w:t xml:space="preserve">Comparison of </w:t>
            </w:r>
            <w:proofErr w:type="spellStart"/>
            <w:r w:rsidRPr="002E0EB8">
              <w:rPr>
                <w:bCs/>
                <w:iCs/>
              </w:rPr>
              <w:t>Infraslow</w:t>
            </w:r>
            <w:proofErr w:type="spellEnd"/>
            <w:r w:rsidRPr="002E0EB8">
              <w:rPr>
                <w:bCs/>
                <w:iCs/>
              </w:rPr>
              <w:t xml:space="preserve"> and Noise Components of HD-</w:t>
            </w:r>
            <w:proofErr w:type="spellStart"/>
            <w:r w:rsidRPr="002E0EB8">
              <w:rPr>
                <w:bCs/>
                <w:iCs/>
              </w:rPr>
              <w:t>tIGNS</w:t>
            </w:r>
            <w:proofErr w:type="spellEnd"/>
            <w:r w:rsidRPr="002E0EB8">
              <w:rPr>
                <w:bCs/>
                <w:iCs/>
              </w:rPr>
              <w:t>; Functional Connectivity</w:t>
            </w:r>
          </w:p>
        </w:tc>
      </w:tr>
      <w:tr w:rsidR="00136D99" w:rsidRPr="002E0EB8" w14:paraId="697C0DE0" w14:textId="77777777" w:rsidTr="00316859">
        <w:trPr>
          <w:trHeight w:val="352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57614" w14:textId="77777777" w:rsidR="00136D99" w:rsidRPr="002E0EB8" w:rsidRDefault="00136D99" w:rsidP="003168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>Physiological Outcome</w:t>
            </w:r>
          </w:p>
        </w:tc>
        <w:tc>
          <w:tcPr>
            <w:tcW w:w="9923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32FBD3F" w14:textId="1E25C6BF" w:rsidR="00136D99" w:rsidRPr="002E0EB8" w:rsidRDefault="00136D99" w:rsidP="003168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 xml:space="preserve">Frequency </w:t>
            </w:r>
            <w:r w:rsidR="00DB58D9" w:rsidRPr="002E0EB8">
              <w:rPr>
                <w:b/>
                <w:sz w:val="18"/>
                <w:szCs w:val="18"/>
              </w:rPr>
              <w:t>B</w:t>
            </w:r>
            <w:r w:rsidRPr="002E0EB8">
              <w:rPr>
                <w:b/>
                <w:sz w:val="18"/>
                <w:szCs w:val="18"/>
              </w:rPr>
              <w:t>and Statistics</w:t>
            </w:r>
            <w:r w:rsidRPr="002E0EB8">
              <w:rPr>
                <w:b/>
                <w:sz w:val="16"/>
                <w:szCs w:val="16"/>
              </w:rPr>
              <w:t xml:space="preserve"> </w:t>
            </w:r>
            <w:r w:rsidR="00DB58D9" w:rsidRPr="002E0EB8">
              <w:rPr>
                <w:bCs/>
                <w:sz w:val="16"/>
                <w:szCs w:val="16"/>
              </w:rPr>
              <w:t>(Mann Whitney U tests for Between Group, and Two tailed Wilcoxon Signed Rank Tests for Within Group Analyses)</w:t>
            </w:r>
          </w:p>
        </w:tc>
      </w:tr>
      <w:tr w:rsidR="00136D99" w:rsidRPr="00FE61F9" w14:paraId="58F347AE" w14:textId="77777777" w:rsidTr="00316859">
        <w:trPr>
          <w:trHeight w:val="352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005C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>Functional Connectivity ES vs DS</w:t>
            </w:r>
          </w:p>
          <w:p w14:paraId="0ADBAD1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Right Insula &lt;-&gt; Left Insula </w:t>
            </w:r>
          </w:p>
          <w:p w14:paraId="288CEC6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415708F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Right Insula &lt;-&gt; </w:t>
            </w: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42FF866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5FD410B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 &lt;-&gt; Right Amygdala</w:t>
            </w:r>
          </w:p>
          <w:p w14:paraId="6592C4A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4A900C8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 &lt;-&gt; Left Amygdala</w:t>
            </w:r>
          </w:p>
          <w:p w14:paraId="133D24D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2BBAC30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Left Insula &lt;-&gt; </w:t>
            </w: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36D9314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4545023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 &lt;-&gt; Right Amygdala</w:t>
            </w:r>
          </w:p>
          <w:p w14:paraId="03727DA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5A4C2831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 &lt;-&gt; Left Amygdala</w:t>
            </w:r>
          </w:p>
          <w:p w14:paraId="36AED18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6BA990F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  <w:r w:rsidRPr="002E0EB8">
              <w:rPr>
                <w:bCs/>
                <w:sz w:val="18"/>
                <w:szCs w:val="18"/>
              </w:rPr>
              <w:t xml:space="preserve"> &lt;-&gt; Right Amygdala</w:t>
            </w:r>
          </w:p>
          <w:p w14:paraId="632C55C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36E2EC7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  <w:r w:rsidRPr="002E0EB8">
              <w:rPr>
                <w:bCs/>
                <w:sz w:val="18"/>
                <w:szCs w:val="18"/>
              </w:rPr>
              <w:t xml:space="preserve"> &lt;-&gt; Left Amygdala</w:t>
            </w:r>
          </w:p>
          <w:p w14:paraId="3A97384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 </w:t>
            </w:r>
          </w:p>
          <w:p w14:paraId="5657A0F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Amygdala &lt;-&gt; Left Amygdala</w:t>
            </w:r>
          </w:p>
          <w:p w14:paraId="7AC7DA8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60177E5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  <w:r w:rsidRPr="002E0EB8">
              <w:rPr>
                <w:b/>
                <w:sz w:val="18"/>
                <w:szCs w:val="18"/>
              </w:rPr>
              <w:t xml:space="preserve">Functional Connectivity DS </w:t>
            </w:r>
            <w:r w:rsidRPr="002E0EB8">
              <w:rPr>
                <w:b/>
                <w:bCs/>
                <w:sz w:val="18"/>
                <w:szCs w:val="18"/>
              </w:rPr>
              <w:t>T0–T1</w:t>
            </w:r>
            <w:r w:rsidRPr="002E0EB8">
              <w:rPr>
                <w:sz w:val="18"/>
                <w:szCs w:val="18"/>
              </w:rPr>
              <w:t xml:space="preserve"> </w:t>
            </w:r>
            <w:r w:rsidRPr="002E0EB8">
              <w:rPr>
                <w:b/>
                <w:sz w:val="18"/>
                <w:szCs w:val="18"/>
              </w:rPr>
              <w:t>vs DS T1</w:t>
            </w:r>
            <w:r w:rsidRPr="002E0EB8">
              <w:rPr>
                <w:b/>
                <w:bCs/>
                <w:sz w:val="18"/>
                <w:szCs w:val="18"/>
              </w:rPr>
              <w:t>–</w:t>
            </w:r>
            <w:r w:rsidRPr="002E0EB8">
              <w:rPr>
                <w:b/>
                <w:sz w:val="18"/>
                <w:szCs w:val="18"/>
              </w:rPr>
              <w:t>T2</w:t>
            </w:r>
          </w:p>
          <w:p w14:paraId="079B054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Right Insula &lt;-&gt; Left Insula </w:t>
            </w:r>
          </w:p>
          <w:p w14:paraId="61266DF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1A5506D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Right Insula &lt;-&gt; </w:t>
            </w: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4AF4558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1A81D35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 &lt;-&gt; Right Amygdala</w:t>
            </w:r>
          </w:p>
          <w:p w14:paraId="01958C6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6137C5B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Insula &lt;-&gt; Left Amygdala</w:t>
            </w:r>
          </w:p>
          <w:p w14:paraId="33A92B8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</w:rPr>
            </w:pPr>
          </w:p>
          <w:p w14:paraId="7BF8308F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Left Insula &lt;-&gt; </w:t>
            </w: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</w:p>
          <w:p w14:paraId="7B6BDF9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746CED8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 &lt;-&gt; Right Amygdala</w:t>
            </w:r>
          </w:p>
          <w:p w14:paraId="11E1603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0E35B1F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Left Insula &lt;-&gt; Left Amygdala</w:t>
            </w:r>
          </w:p>
          <w:p w14:paraId="3CF843B7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1B4AA32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  <w:r w:rsidRPr="002E0EB8">
              <w:rPr>
                <w:bCs/>
                <w:sz w:val="18"/>
                <w:szCs w:val="18"/>
              </w:rPr>
              <w:t xml:space="preserve"> &lt;-&gt; Right Amygdala</w:t>
            </w:r>
          </w:p>
          <w:p w14:paraId="19625A60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</w:p>
          <w:p w14:paraId="6D31DFB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proofErr w:type="spellStart"/>
            <w:r w:rsidRPr="002E0EB8">
              <w:rPr>
                <w:sz w:val="18"/>
                <w:szCs w:val="18"/>
                <w:lang w:val="en-US"/>
              </w:rPr>
              <w:t>sgACC</w:t>
            </w:r>
            <w:proofErr w:type="spellEnd"/>
            <w:r w:rsidRPr="002E0EB8">
              <w:rPr>
                <w:sz w:val="18"/>
                <w:szCs w:val="18"/>
                <w:lang w:val="en-US"/>
              </w:rPr>
              <w:t>-OFC</w:t>
            </w:r>
            <w:r w:rsidRPr="002E0EB8">
              <w:rPr>
                <w:bCs/>
                <w:sz w:val="18"/>
                <w:szCs w:val="18"/>
              </w:rPr>
              <w:t xml:space="preserve"> &lt;-&gt; Left Amygdala</w:t>
            </w:r>
          </w:p>
          <w:p w14:paraId="2D60CE0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 xml:space="preserve"> </w:t>
            </w:r>
          </w:p>
          <w:p w14:paraId="3BE1F45D" w14:textId="735CB40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Cs/>
                <w:sz w:val="18"/>
                <w:szCs w:val="18"/>
              </w:rPr>
            </w:pPr>
            <w:r w:rsidRPr="002E0EB8">
              <w:rPr>
                <w:bCs/>
                <w:sz w:val="18"/>
                <w:szCs w:val="18"/>
              </w:rPr>
              <w:t>Right Amygdala &lt;-&gt; Left Amygdal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AB8C3E8" w14:textId="26C94B6D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Delta</w:t>
            </w:r>
          </w:p>
          <w:p w14:paraId="752EA3B9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0DB46E1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102AAB24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7B248C9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FF43994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007903A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3F72C6A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21CC1A00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64C68297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7050448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7CBD906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7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05)</w:t>
            </w:r>
          </w:p>
          <w:p w14:paraId="0A30F13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2A1ED9F" w14:textId="60B158BF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>= 5</w:t>
            </w:r>
            <w:r w:rsidR="00C15EEE" w:rsidRPr="002E0EB8">
              <w:rPr>
                <w:sz w:val="18"/>
                <w:szCs w:val="18"/>
                <w:lang w:val="nl-BE"/>
              </w:rPr>
              <w:t>5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C15EEE" w:rsidRPr="002E0EB8">
              <w:rPr>
                <w:sz w:val="18"/>
                <w:szCs w:val="18"/>
                <w:lang w:val="en-US"/>
              </w:rPr>
              <w:t>&gt;0.999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6925BA2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69B3B8E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9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20)</w:t>
            </w:r>
          </w:p>
          <w:p w14:paraId="755A83EF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95D5A4E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6F07C15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0D0A6327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14FAC79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3D7A1B5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E50F8EA" w14:textId="1369FDE8" w:rsidR="007F4894" w:rsidRPr="002E0EB8" w:rsidRDefault="007F4894" w:rsidP="007F48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  <w:lang w:val="en-US"/>
              </w:rPr>
              <w:t>-</w:t>
            </w:r>
            <w:r w:rsidRPr="002E0EB8">
              <w:rPr>
                <w:sz w:val="18"/>
                <w:szCs w:val="18"/>
              </w:rPr>
              <w:t>1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520)</w:t>
            </w:r>
          </w:p>
          <w:p w14:paraId="723845E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53928484" w14:textId="36F29A83" w:rsidR="00054B48" w:rsidRPr="002E0EB8" w:rsidRDefault="00054B48" w:rsidP="0005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700)</w:t>
            </w:r>
          </w:p>
          <w:p w14:paraId="35C20AD1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FAC175F" w14:textId="77777777" w:rsidR="00054B48" w:rsidRPr="002E0EB8" w:rsidRDefault="00054B48" w:rsidP="0005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Pr="002E0EB8">
              <w:rPr>
                <w:sz w:val="18"/>
                <w:szCs w:val="18"/>
              </w:rPr>
              <w:t>14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577)</w:t>
            </w:r>
          </w:p>
          <w:p w14:paraId="76451F0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54C38EBB" w14:textId="1422CF7D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054B48" w:rsidRPr="002E0EB8">
              <w:rPr>
                <w:sz w:val="18"/>
                <w:szCs w:val="18"/>
                <w:lang w:val="en-US"/>
              </w:rPr>
              <w:t>-2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054B48" w:rsidRPr="002E0EB8">
              <w:rPr>
                <w:sz w:val="18"/>
                <w:szCs w:val="18"/>
                <w:lang w:val="en-US"/>
              </w:rPr>
              <w:t>240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6D47714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68D1865C" w14:textId="3E65968E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</w:t>
            </w:r>
            <w:r w:rsidR="00352713" w:rsidRPr="002E0EB8">
              <w:rPr>
                <w:sz w:val="18"/>
                <w:szCs w:val="18"/>
              </w:rPr>
              <w:t>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</w:t>
            </w:r>
            <w:r w:rsidR="00352713" w:rsidRPr="002E0EB8">
              <w:rPr>
                <w:sz w:val="18"/>
                <w:szCs w:val="18"/>
                <w:lang w:val="en-US"/>
              </w:rPr>
              <w:t>38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491C620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383A66D1" w14:textId="41DB00A9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352713" w:rsidRPr="002E0EB8">
              <w:rPr>
                <w:sz w:val="18"/>
                <w:szCs w:val="18"/>
              </w:rPr>
              <w:t>-3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352713" w:rsidRPr="002E0EB8">
              <w:rPr>
                <w:sz w:val="18"/>
                <w:szCs w:val="18"/>
                <w:lang w:val="en-US"/>
              </w:rPr>
              <w:t>206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12A878FE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62840B1E" w14:textId="25B566ED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352713" w:rsidRPr="002E0EB8">
              <w:rPr>
                <w:sz w:val="18"/>
                <w:szCs w:val="18"/>
              </w:rPr>
              <w:t>-1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352713" w:rsidRPr="002E0EB8">
              <w:rPr>
                <w:sz w:val="18"/>
                <w:szCs w:val="18"/>
                <w:lang w:val="en-US"/>
              </w:rPr>
              <w:t>700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13C10E0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7044EF12" w14:textId="1DAABFDF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054B48" w:rsidRPr="002E0EB8">
              <w:rPr>
                <w:sz w:val="18"/>
                <w:szCs w:val="18"/>
              </w:rPr>
              <w:t>-2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87384C" w:rsidRPr="002E0EB8">
              <w:rPr>
                <w:sz w:val="18"/>
                <w:szCs w:val="18"/>
                <w:lang w:val="en-US"/>
              </w:rPr>
              <w:t>278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1F948A6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08DD3C1" w14:textId="14742A0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054B48" w:rsidRPr="002E0EB8">
              <w:rPr>
                <w:sz w:val="18"/>
                <w:szCs w:val="18"/>
              </w:rPr>
              <w:t>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 xml:space="preserve">= </w:t>
            </w:r>
            <w:r w:rsidR="00054B48" w:rsidRPr="002E0EB8">
              <w:rPr>
                <w:sz w:val="18"/>
                <w:szCs w:val="18"/>
                <w:lang w:val="en-US"/>
              </w:rPr>
              <w:t>&gt;</w:t>
            </w:r>
            <w:r w:rsidRPr="002E0EB8">
              <w:rPr>
                <w:sz w:val="18"/>
                <w:szCs w:val="18"/>
                <w:lang w:val="en-US"/>
              </w:rPr>
              <w:t>0.9</w:t>
            </w:r>
            <w:r w:rsidR="00054B48" w:rsidRPr="002E0EB8">
              <w:rPr>
                <w:sz w:val="18"/>
                <w:szCs w:val="18"/>
                <w:lang w:val="en-US"/>
              </w:rPr>
              <w:t>99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7C015A2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F6569F9" w14:textId="30C2C386" w:rsidR="00136D99" w:rsidRPr="002E0EB8" w:rsidRDefault="00054B48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3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20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E43A5CF" w14:textId="135F5EC8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Theta</w:t>
            </w:r>
          </w:p>
          <w:p w14:paraId="772A40F4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7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05)</w:t>
            </w:r>
          </w:p>
          <w:p w14:paraId="0DBDAD85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59ACF832" w14:textId="77777777" w:rsidR="00C15EEE" w:rsidRPr="002E0EB8" w:rsidRDefault="00C15EEE" w:rsidP="00C15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Pr="002E0EB8">
              <w:rPr>
                <w:sz w:val="18"/>
                <w:szCs w:val="18"/>
                <w:lang w:val="en-US"/>
              </w:rPr>
              <w:t>&gt;0.999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36BF0AD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0FE48F9A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0859E2F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E7720E0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527EAD7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2AA069D0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5BA3EE2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AF4B8C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59612C8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CB4A118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31C6DB6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894EC1C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55E3661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DAB302F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559D1B01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6EC7B878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53755186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56C5529A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6AFEBE60" w14:textId="17BD0270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>(10)= -</w:t>
            </w:r>
            <w:r w:rsidR="00054B48" w:rsidRPr="002E0EB8">
              <w:rPr>
                <w:sz w:val="18"/>
                <w:szCs w:val="18"/>
                <w:lang w:val="nl-BE"/>
              </w:rPr>
              <w:t>20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054B48" w:rsidRPr="002E0EB8">
              <w:rPr>
                <w:sz w:val="18"/>
                <w:szCs w:val="18"/>
                <w:lang w:val="nl-BE"/>
              </w:rPr>
              <w:t>0.413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49DA604F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2D67A7E6" w14:textId="7CA0E6A9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  <w:lang w:val="en-US"/>
              </w:rPr>
              <w:t>-</w:t>
            </w:r>
            <w:r w:rsidRPr="002E0EB8">
              <w:rPr>
                <w:sz w:val="18"/>
                <w:szCs w:val="18"/>
                <w:lang w:val="en-US"/>
              </w:rPr>
              <w:t xml:space="preserve">6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831)</w:t>
            </w:r>
          </w:p>
          <w:p w14:paraId="75A82C1C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7EAB7B40" w14:textId="2EE626FA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054B48" w:rsidRPr="002E0EB8">
              <w:rPr>
                <w:sz w:val="18"/>
                <w:szCs w:val="18"/>
              </w:rPr>
              <w:t>-1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054B48" w:rsidRPr="002E0EB8">
              <w:rPr>
                <w:sz w:val="18"/>
                <w:szCs w:val="18"/>
                <w:lang w:val="en-US"/>
              </w:rPr>
              <w:t>465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57815655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4720BF3C" w14:textId="77777777" w:rsidR="00054B48" w:rsidRPr="002E0EB8" w:rsidRDefault="00054B48" w:rsidP="0005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1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465)</w:t>
            </w:r>
          </w:p>
          <w:p w14:paraId="1D82A8D5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3893C08E" w14:textId="107C4906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</w:t>
            </w:r>
            <w:r w:rsidR="00054B48" w:rsidRPr="002E0EB8">
              <w:rPr>
                <w:sz w:val="18"/>
                <w:szCs w:val="18"/>
              </w:rPr>
              <w:t>3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054B48" w:rsidRPr="002E0EB8">
              <w:rPr>
                <w:sz w:val="18"/>
                <w:szCs w:val="18"/>
                <w:lang w:val="en-US"/>
              </w:rPr>
              <w:t>123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174EE4E0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48AF1E52" w14:textId="61964D3C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3</w:t>
            </w:r>
            <w:r w:rsidR="00054B48" w:rsidRPr="002E0EB8">
              <w:rPr>
                <w:sz w:val="18"/>
                <w:szCs w:val="18"/>
              </w:rPr>
              <w:t>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1</w:t>
            </w:r>
            <w:r w:rsidR="00054B48" w:rsidRPr="002E0EB8">
              <w:rPr>
                <w:sz w:val="18"/>
                <w:szCs w:val="18"/>
                <w:lang w:val="en-US"/>
              </w:rPr>
              <w:t>02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012B0B6E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6B62340E" w14:textId="7683B33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="00054B48" w:rsidRPr="002E0EB8">
              <w:rPr>
                <w:sz w:val="18"/>
                <w:szCs w:val="18"/>
              </w:rPr>
              <w:t>4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0</w:t>
            </w:r>
            <w:r w:rsidR="00054B48" w:rsidRPr="002E0EB8">
              <w:rPr>
                <w:sz w:val="18"/>
                <w:szCs w:val="18"/>
                <w:lang w:val="en-US"/>
              </w:rPr>
              <w:t>32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3173E6AA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4664C43A" w14:textId="55EB3D89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="00054B48" w:rsidRPr="002E0EB8">
              <w:rPr>
                <w:sz w:val="18"/>
                <w:szCs w:val="18"/>
              </w:rPr>
              <w:t>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054B48" w:rsidRPr="002E0EB8">
              <w:rPr>
                <w:sz w:val="18"/>
                <w:szCs w:val="18"/>
                <w:lang w:val="en-US"/>
              </w:rPr>
              <w:t>765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22C8AEF4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07EC7DDE" w14:textId="0D5A08E5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Pr="002E0EB8">
              <w:rPr>
                <w:sz w:val="18"/>
                <w:szCs w:val="18"/>
              </w:rPr>
              <w:t>1</w:t>
            </w:r>
            <w:r w:rsidR="00054B48" w:rsidRPr="002E0EB8">
              <w:rPr>
                <w:sz w:val="18"/>
                <w:szCs w:val="18"/>
              </w:rPr>
              <w:t>4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054B48" w:rsidRPr="002E0EB8">
              <w:rPr>
                <w:sz w:val="18"/>
                <w:szCs w:val="18"/>
                <w:lang w:val="en-US"/>
              </w:rPr>
              <w:t>577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16A55C1B" w14:textId="77777777" w:rsidR="00136D99" w:rsidRPr="002E0EB8" w:rsidRDefault="00136D99" w:rsidP="001E1773">
            <w:pPr>
              <w:jc w:val="both"/>
              <w:rPr>
                <w:sz w:val="18"/>
                <w:szCs w:val="18"/>
              </w:rPr>
            </w:pPr>
          </w:p>
          <w:p w14:paraId="60CB42F6" w14:textId="4DC0053E" w:rsidR="00136D99" w:rsidRPr="002E0EB8" w:rsidRDefault="0031298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2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27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7DF2532" w14:textId="4CC3CB6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Alpha</w:t>
            </w:r>
          </w:p>
          <w:p w14:paraId="4093161B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514D574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6DEAA88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3F426BD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F189B69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21FF179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5239A698" w14:textId="017DE33A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="00454424" w:rsidRPr="002E0EB8">
              <w:rPr>
                <w:sz w:val="18"/>
                <w:szCs w:val="18"/>
                <w:lang w:val="nl-BE"/>
              </w:rPr>
              <w:t>48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454424" w:rsidRPr="002E0EB8">
              <w:rPr>
                <w:sz w:val="18"/>
                <w:szCs w:val="18"/>
                <w:lang w:val="nl-BE"/>
              </w:rPr>
              <w:t>654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08B8F6C7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630926D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3D0BED6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B993DA8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239529F4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FCBB246" w14:textId="77777777" w:rsidR="00454424" w:rsidRPr="002E0EB8" w:rsidRDefault="00454424" w:rsidP="004544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9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20)</w:t>
            </w:r>
          </w:p>
          <w:p w14:paraId="7442E09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25BAB64" w14:textId="77777777" w:rsidR="00AD0CAD" w:rsidRPr="002E0EB8" w:rsidRDefault="00AD0CAD" w:rsidP="00AD0C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2EA53A1C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265C1B4" w14:textId="77777777" w:rsidR="00AD0CAD" w:rsidRPr="002E0EB8" w:rsidRDefault="00AD0CAD" w:rsidP="00AD0C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Pr="002E0EB8">
              <w:rPr>
                <w:sz w:val="18"/>
                <w:szCs w:val="18"/>
                <w:lang w:val="en-US"/>
              </w:rPr>
              <w:t>&gt;0.999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593FCE8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4C51073" w14:textId="77777777" w:rsidR="00AD0CAD" w:rsidRPr="002E0EB8" w:rsidRDefault="00AD0CAD" w:rsidP="00AD0C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5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 xml:space="preserve">= </w:t>
            </w:r>
            <w:r w:rsidRPr="002E0EB8">
              <w:rPr>
                <w:sz w:val="18"/>
                <w:szCs w:val="18"/>
                <w:lang w:val="en-US"/>
              </w:rPr>
              <w:t>&gt;0.999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104A9E8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9B03D5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92F0BF4" w14:textId="055ABC1B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5D230C" w:rsidRPr="002E0EB8">
              <w:rPr>
                <w:sz w:val="18"/>
                <w:szCs w:val="18"/>
                <w:lang w:val="nl-BE"/>
              </w:rPr>
              <w:t>-22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5D230C" w:rsidRPr="002E0EB8">
              <w:rPr>
                <w:sz w:val="18"/>
                <w:szCs w:val="18"/>
                <w:lang w:val="nl-BE"/>
              </w:rPr>
              <w:t>365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3CEA4A1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D294C12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38)</w:t>
            </w:r>
          </w:p>
          <w:p w14:paraId="5646DD4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7A31E0B" w14:textId="65F0E75A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E64ED5" w:rsidRPr="002E0EB8">
              <w:rPr>
                <w:sz w:val="18"/>
                <w:szCs w:val="18"/>
                <w:lang w:val="nl-BE"/>
              </w:rPr>
              <w:t>44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E64ED5" w:rsidRPr="002E0EB8">
              <w:rPr>
                <w:sz w:val="18"/>
                <w:szCs w:val="18"/>
                <w:lang w:val="nl-BE"/>
              </w:rPr>
              <w:t>054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47C4808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5882E673" w14:textId="4FB11C1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5D230C" w:rsidRPr="002E0EB8">
              <w:rPr>
                <w:sz w:val="18"/>
                <w:szCs w:val="18"/>
              </w:rPr>
              <w:t>-1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5D230C" w:rsidRPr="002E0EB8">
              <w:rPr>
                <w:sz w:val="18"/>
                <w:szCs w:val="18"/>
                <w:lang w:val="en-US"/>
              </w:rPr>
              <w:t>520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30CFA0D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85A5ADB" w14:textId="50EEC146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E64ED5" w:rsidRPr="002E0EB8">
              <w:rPr>
                <w:sz w:val="18"/>
                <w:szCs w:val="18"/>
              </w:rPr>
              <w:t>-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E64ED5" w:rsidRPr="002E0EB8">
              <w:rPr>
                <w:sz w:val="18"/>
                <w:szCs w:val="18"/>
                <w:lang w:val="en-US"/>
              </w:rPr>
              <w:t>765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2D5C5BF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393783B0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3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206)</w:t>
            </w:r>
          </w:p>
          <w:p w14:paraId="222E540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1F9637DA" w14:textId="60E95985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  <w:lang w:val="en-US"/>
              </w:rPr>
              <w:t>-</w:t>
            </w:r>
            <w:r w:rsidRPr="002E0EB8">
              <w:rPr>
                <w:sz w:val="18"/>
                <w:szCs w:val="18"/>
              </w:rPr>
              <w:t>1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38)</w:t>
            </w:r>
          </w:p>
          <w:p w14:paraId="44209CF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32325D37" w14:textId="0D8DB47D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E64ED5" w:rsidRPr="002E0EB8">
              <w:rPr>
                <w:sz w:val="18"/>
                <w:szCs w:val="18"/>
                <w:lang w:val="en-US"/>
              </w:rPr>
              <w:t>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E64ED5" w:rsidRPr="002E0EB8">
              <w:rPr>
                <w:sz w:val="18"/>
                <w:szCs w:val="18"/>
                <w:lang w:val="en-US"/>
              </w:rPr>
              <w:t>831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512EC44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6D1F5724" w14:textId="665EE1DC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  <w:lang w:val="en-US"/>
              </w:rPr>
              <w:t>-</w:t>
            </w:r>
            <w:r w:rsidRPr="002E0EB8">
              <w:rPr>
                <w:sz w:val="18"/>
                <w:szCs w:val="18"/>
              </w:rPr>
              <w:t>1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700)</w:t>
            </w:r>
          </w:p>
          <w:p w14:paraId="6780836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483E5273" w14:textId="6EEFDEF0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E64ED5" w:rsidRPr="002E0EB8">
              <w:rPr>
                <w:sz w:val="18"/>
                <w:szCs w:val="18"/>
              </w:rPr>
              <w:t>-1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E64ED5" w:rsidRPr="002E0EB8">
              <w:rPr>
                <w:sz w:val="18"/>
                <w:szCs w:val="18"/>
                <w:lang w:val="en-US"/>
              </w:rPr>
              <w:t>520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52C4179" w14:textId="0E5E7FAB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Beta</w:t>
            </w:r>
          </w:p>
          <w:p w14:paraId="571E770E" w14:textId="77777777" w:rsidR="00AD0CAD" w:rsidRPr="002E0EB8" w:rsidRDefault="00AD0CAD" w:rsidP="00AD0C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54A212E0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7753BB61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9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20)</w:t>
            </w:r>
          </w:p>
          <w:p w14:paraId="65EE2134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0D7004C6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7B93E3B8" w14:textId="77777777" w:rsidR="00136D99" w:rsidRPr="002E0EB8" w:rsidRDefault="00136D99" w:rsidP="001E1773">
            <w:pPr>
              <w:jc w:val="both"/>
              <w:rPr>
                <w:sz w:val="18"/>
                <w:szCs w:val="18"/>
                <w:lang w:val="nl-BE"/>
              </w:rPr>
            </w:pPr>
          </w:p>
          <w:p w14:paraId="7DBEC2C1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0DC5E8FA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F846CCB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73E5178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01F968F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468)</w:t>
            </w:r>
          </w:p>
          <w:p w14:paraId="20AA631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0D49FAE2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072F4E0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868C8DB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5E6BE63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415B2EE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7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05)</w:t>
            </w:r>
          </w:p>
          <w:p w14:paraId="6F1A4A4F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8D119FB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8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54)</w:t>
            </w:r>
          </w:p>
          <w:p w14:paraId="7A42AA10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32A6411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27D6614" w14:textId="6FC1D8F1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465)</w:t>
            </w:r>
          </w:p>
          <w:p w14:paraId="5D3F191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A4D3B09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-2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365)</w:t>
            </w:r>
          </w:p>
          <w:p w14:paraId="748EB3F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6A45E61E" w14:textId="169A07DC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520)</w:t>
            </w:r>
          </w:p>
          <w:p w14:paraId="4D0634F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19A13F0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38)</w:t>
            </w:r>
          </w:p>
          <w:p w14:paraId="322A7022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11C9515" w14:textId="29CA0DA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E64ED5" w:rsidRPr="002E0EB8">
              <w:rPr>
                <w:sz w:val="18"/>
                <w:szCs w:val="18"/>
                <w:lang w:val="en-US"/>
              </w:rPr>
              <w:t>-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E64ED5" w:rsidRPr="002E0EB8">
              <w:rPr>
                <w:sz w:val="18"/>
                <w:szCs w:val="18"/>
                <w:lang w:val="en-US"/>
              </w:rPr>
              <w:t>966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  <w:p w14:paraId="6090111B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7264D77C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6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520)</w:t>
            </w:r>
          </w:p>
          <w:p w14:paraId="521BD781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4E98E6D5" w14:textId="5ADC57F0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2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365)</w:t>
            </w:r>
          </w:p>
          <w:p w14:paraId="2F42A20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85E4AF5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700)</w:t>
            </w:r>
          </w:p>
          <w:p w14:paraId="2301D44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588CD727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6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831)</w:t>
            </w:r>
          </w:p>
          <w:p w14:paraId="13686B57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7EAB1D0" w14:textId="61AC96F4" w:rsidR="00136D99" w:rsidRPr="002E0EB8" w:rsidRDefault="00E64ED5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7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EAF0C09" w14:textId="5A546968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b/>
                <w:sz w:val="18"/>
                <w:szCs w:val="18"/>
                <w:lang w:val="nl-BE"/>
              </w:rPr>
              <w:t>Gamma</w:t>
            </w:r>
          </w:p>
          <w:p w14:paraId="78D4A035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8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54)</w:t>
            </w:r>
          </w:p>
          <w:p w14:paraId="50128E1F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0130B17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48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654)</w:t>
            </w:r>
          </w:p>
          <w:p w14:paraId="0E8A82A7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AA039C6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2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63)</w:t>
            </w:r>
          </w:p>
          <w:p w14:paraId="3D02F6C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203CC043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0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756)</w:t>
            </w:r>
          </w:p>
          <w:p w14:paraId="6116B84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C90855B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1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810)</w:t>
            </w:r>
          </w:p>
          <w:p w14:paraId="43D6B02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45A02A4E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72782F1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5825818B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196BC2B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31E7965A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4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73)</w:t>
            </w:r>
          </w:p>
          <w:p w14:paraId="1979F7E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b/>
                <w:sz w:val="18"/>
                <w:szCs w:val="18"/>
                <w:lang w:val="nl-BE"/>
              </w:rPr>
            </w:pPr>
          </w:p>
          <w:p w14:paraId="6C183F53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78116D07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79423215" w14:textId="77777777" w:rsidR="00E33B3F" w:rsidRPr="002E0EB8" w:rsidRDefault="00E33B3F" w:rsidP="00E33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U</w:t>
            </w:r>
            <w:r w:rsidRPr="002E0EB8">
              <w:rPr>
                <w:sz w:val="18"/>
                <w:szCs w:val="18"/>
                <w:lang w:val="nl-BE"/>
              </w:rPr>
              <w:t xml:space="preserve">= 53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918)</w:t>
            </w:r>
          </w:p>
          <w:p w14:paraId="3624000F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1E231565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59B88F9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3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102)</w:t>
            </w:r>
          </w:p>
          <w:p w14:paraId="52F787A9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3DC3456F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Pr="002E0EB8">
              <w:rPr>
                <w:sz w:val="18"/>
                <w:szCs w:val="18"/>
              </w:rPr>
              <w:t>1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38)</w:t>
            </w:r>
          </w:p>
          <w:p w14:paraId="3FBCFAE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4FF31F74" w14:textId="3963DF33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  <w:r w:rsidRPr="002E0EB8">
              <w:rPr>
                <w:sz w:val="18"/>
                <w:szCs w:val="18"/>
                <w:lang w:val="nl-BE"/>
              </w:rPr>
              <w:t>(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W</w:t>
            </w:r>
            <w:r w:rsidRPr="002E0EB8">
              <w:rPr>
                <w:sz w:val="18"/>
                <w:szCs w:val="18"/>
                <w:lang w:val="nl-BE"/>
              </w:rPr>
              <w:t xml:space="preserve">(10)= </w:t>
            </w:r>
            <w:r w:rsidR="00E64ED5" w:rsidRPr="002E0EB8">
              <w:rPr>
                <w:sz w:val="18"/>
                <w:szCs w:val="18"/>
                <w:lang w:val="nl-BE"/>
              </w:rPr>
              <w:t>34</w:t>
            </w:r>
            <w:r w:rsidRPr="002E0EB8">
              <w:rPr>
                <w:sz w:val="18"/>
                <w:szCs w:val="18"/>
                <w:lang w:val="nl-BE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nl-BE"/>
              </w:rPr>
              <w:t>p</w:t>
            </w:r>
            <w:r w:rsidRPr="002E0EB8">
              <w:rPr>
                <w:sz w:val="18"/>
                <w:szCs w:val="18"/>
                <w:lang w:val="nl-BE"/>
              </w:rPr>
              <w:t>= 0.</w:t>
            </w:r>
            <w:r w:rsidR="00E64ED5" w:rsidRPr="002E0EB8">
              <w:rPr>
                <w:sz w:val="18"/>
                <w:szCs w:val="18"/>
                <w:lang w:val="nl-BE"/>
              </w:rPr>
              <w:t>148</w:t>
            </w:r>
            <w:r w:rsidRPr="002E0EB8">
              <w:rPr>
                <w:sz w:val="18"/>
                <w:szCs w:val="18"/>
                <w:lang w:val="nl-BE"/>
              </w:rPr>
              <w:t>)</w:t>
            </w:r>
          </w:p>
          <w:p w14:paraId="3D0A7850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nl-BE"/>
              </w:rPr>
            </w:pPr>
          </w:p>
          <w:p w14:paraId="2476B10D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30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206)</w:t>
            </w:r>
          </w:p>
          <w:p w14:paraId="509BBEAE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05F1ED8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</w:t>
            </w:r>
            <w:r w:rsidRPr="002E0EB8">
              <w:rPr>
                <w:sz w:val="18"/>
                <w:szCs w:val="18"/>
              </w:rPr>
              <w:t>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765)</w:t>
            </w:r>
          </w:p>
          <w:p w14:paraId="45F216C6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3385B295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-1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465)</w:t>
            </w:r>
          </w:p>
          <w:p w14:paraId="5B35A80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2671921D" w14:textId="77777777" w:rsidR="00E64ED5" w:rsidRPr="002E0EB8" w:rsidRDefault="00E64ED5" w:rsidP="00E64E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1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638)</w:t>
            </w:r>
          </w:p>
          <w:p w14:paraId="7D336093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08FB0EB0" w14:textId="226F21C6" w:rsidR="007F4894" w:rsidRPr="002E0EB8" w:rsidRDefault="007F4894" w:rsidP="007F48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Pr="002E0EB8">
              <w:rPr>
                <w:sz w:val="18"/>
                <w:szCs w:val="18"/>
              </w:rPr>
              <w:t>38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102)</w:t>
            </w:r>
          </w:p>
          <w:p w14:paraId="03D645CD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78B72240" w14:textId="77777777" w:rsidR="007F4894" w:rsidRPr="002E0EB8" w:rsidRDefault="007F4894" w:rsidP="007F48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-2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966)</w:t>
            </w:r>
          </w:p>
          <w:p w14:paraId="1D6A8C68" w14:textId="77777777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</w:p>
          <w:p w14:paraId="5DD53F89" w14:textId="600876D4" w:rsidR="00136D99" w:rsidRPr="002E0EB8" w:rsidRDefault="00136D99" w:rsidP="001E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sz w:val="18"/>
                <w:szCs w:val="18"/>
                <w:lang w:val="en-US"/>
              </w:rPr>
            </w:pPr>
            <w:r w:rsidRPr="002E0EB8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0EB8">
              <w:rPr>
                <w:i/>
                <w:iCs/>
                <w:sz w:val="18"/>
                <w:szCs w:val="18"/>
                <w:lang w:val="en-US"/>
              </w:rPr>
              <w:t>W</w:t>
            </w:r>
            <w:r w:rsidRPr="002E0EB8">
              <w:rPr>
                <w:sz w:val="18"/>
                <w:szCs w:val="18"/>
                <w:lang w:val="en-US"/>
              </w:rPr>
              <w:t>(10)=</w:t>
            </w:r>
            <w:proofErr w:type="gramEnd"/>
            <w:r w:rsidRPr="002E0EB8">
              <w:rPr>
                <w:sz w:val="18"/>
                <w:szCs w:val="18"/>
                <w:lang w:val="en-US"/>
              </w:rPr>
              <w:t xml:space="preserve"> </w:t>
            </w:r>
            <w:r w:rsidR="007F4894" w:rsidRPr="002E0EB8">
              <w:rPr>
                <w:sz w:val="18"/>
                <w:szCs w:val="18"/>
                <w:lang w:val="en-US"/>
              </w:rPr>
              <w:t>-32</w:t>
            </w:r>
            <w:r w:rsidRPr="002E0EB8">
              <w:rPr>
                <w:sz w:val="18"/>
                <w:szCs w:val="18"/>
                <w:lang w:val="en-US"/>
              </w:rPr>
              <w:t xml:space="preserve">, </w:t>
            </w:r>
            <w:r w:rsidRPr="002E0EB8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EB8">
              <w:rPr>
                <w:sz w:val="18"/>
                <w:szCs w:val="18"/>
                <w:lang w:val="en-US"/>
              </w:rPr>
              <w:t>= 0.</w:t>
            </w:r>
            <w:r w:rsidR="007F4894" w:rsidRPr="002E0EB8">
              <w:rPr>
                <w:sz w:val="18"/>
                <w:szCs w:val="18"/>
                <w:lang w:val="en-US"/>
              </w:rPr>
              <w:t>175</w:t>
            </w:r>
            <w:r w:rsidRPr="002E0EB8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7170DA0C" w14:textId="08A9B9C0" w:rsidR="006B5FCD" w:rsidRDefault="006B5FCD" w:rsidP="00AB0ED2"/>
    <w:sectPr w:rsidR="006B5FCD" w:rsidSect="00B85CB0">
      <w:pgSz w:w="15840" w:h="12240" w:orient="landscape" w:code="1"/>
      <w:pgMar w:top="1440" w:right="1440" w:bottom="1440" w:left="1440" w:header="720" w:footer="720" w:gutter="0"/>
      <w:pgNumType w:start="42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263DC" w14:textId="77777777" w:rsidR="003D4103" w:rsidRDefault="003D4103" w:rsidP="003D4103">
      <w:r>
        <w:separator/>
      </w:r>
    </w:p>
  </w:endnote>
  <w:endnote w:type="continuationSeparator" w:id="0">
    <w:p w14:paraId="68F3C350" w14:textId="77777777" w:rsidR="003D4103" w:rsidRDefault="003D4103" w:rsidP="003D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838D5" w14:textId="77777777" w:rsidR="00B85CB0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7092491" w14:textId="77777777" w:rsidR="00B85CB0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B5F21" w14:textId="77777777" w:rsidR="00B85CB0" w:rsidRDefault="00B85CB0">
    <w:pPr>
      <w:pStyle w:val="Footer"/>
      <w:jc w:val="right"/>
    </w:pPr>
  </w:p>
  <w:p w14:paraId="108D4191" w14:textId="77777777" w:rsidR="00B85CB0" w:rsidRPr="0010762D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3453D" w14:textId="77777777" w:rsidR="003D4103" w:rsidRDefault="003D4103" w:rsidP="003D4103">
      <w:r>
        <w:separator/>
      </w:r>
    </w:p>
  </w:footnote>
  <w:footnote w:type="continuationSeparator" w:id="0">
    <w:p w14:paraId="1F16C1A3" w14:textId="77777777" w:rsidR="003D4103" w:rsidRDefault="003D4103" w:rsidP="003D41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1DD14" w14:textId="77777777" w:rsidR="00B85CB0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A2B2C25" w14:textId="77777777" w:rsidR="00B85CB0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3904B" w14:textId="6633C163" w:rsidR="00B85CB0" w:rsidRDefault="00B85CB0" w:rsidP="00D92C62">
    <w:pPr>
      <w:pStyle w:val="Header"/>
    </w:pPr>
  </w:p>
  <w:p w14:paraId="24236331" w14:textId="77777777" w:rsidR="00B85CB0" w:rsidRDefault="00B85CB0" w:rsidP="5F52CD5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27677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76BEAE" w14:textId="77777777" w:rsidR="00B85CB0" w:rsidRDefault="00B85C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7DF1DA" w14:textId="77777777" w:rsidR="00B85CB0" w:rsidRPr="001E6032" w:rsidRDefault="00B85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3781"/>
    <w:multiLevelType w:val="hybridMultilevel"/>
    <w:tmpl w:val="0BA63258"/>
    <w:lvl w:ilvl="0" w:tplc="1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5A7718"/>
    <w:multiLevelType w:val="multilevel"/>
    <w:tmpl w:val="5C06BAB2"/>
    <w:lvl w:ilvl="0">
      <w:start w:val="1"/>
      <w:numFmt w:val="decimal"/>
      <w:lvlText w:val="%1."/>
      <w:lvlJc w:val="left"/>
      <w:pPr>
        <w:ind w:left="644" w:hanging="360"/>
      </w:pPr>
      <w:rPr>
        <w:b/>
        <w:bCs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7DC168C"/>
    <w:multiLevelType w:val="multilevel"/>
    <w:tmpl w:val="3EDAA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7B40A2"/>
    <w:multiLevelType w:val="hybridMultilevel"/>
    <w:tmpl w:val="B1A8E720"/>
    <w:lvl w:ilvl="0" w:tplc="4560F3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4E3F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DAE9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F3E3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A0A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0C53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064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743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483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B0E00E6"/>
    <w:multiLevelType w:val="hybridMultilevel"/>
    <w:tmpl w:val="429EFD6C"/>
    <w:lvl w:ilvl="0" w:tplc="1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5" w15:restartNumberingAfterBreak="0">
    <w:nsid w:val="2D210914"/>
    <w:multiLevelType w:val="hybridMultilevel"/>
    <w:tmpl w:val="EDE2A008"/>
    <w:lvl w:ilvl="0" w:tplc="1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03C208E"/>
    <w:multiLevelType w:val="hybridMultilevel"/>
    <w:tmpl w:val="387EC7B6"/>
    <w:lvl w:ilvl="0" w:tplc="1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3C8D1F82"/>
    <w:multiLevelType w:val="hybridMultilevel"/>
    <w:tmpl w:val="13F29AF6"/>
    <w:lvl w:ilvl="0" w:tplc="FFFFFFFF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6BD5511"/>
    <w:multiLevelType w:val="multilevel"/>
    <w:tmpl w:val="77B85E44"/>
    <w:lvl w:ilvl="0">
      <w:start w:val="1"/>
      <w:numFmt w:val="decimal"/>
      <w:lvlText w:val="%1."/>
      <w:lvlJc w:val="left"/>
      <w:pPr>
        <w:ind w:left="4188" w:hanging="360"/>
      </w:pPr>
    </w:lvl>
    <w:lvl w:ilvl="1">
      <w:start w:val="1"/>
      <w:numFmt w:val="lowerLetter"/>
      <w:lvlText w:val="%2."/>
      <w:lvlJc w:val="left"/>
      <w:pPr>
        <w:ind w:left="4908" w:hanging="360"/>
      </w:pPr>
    </w:lvl>
    <w:lvl w:ilvl="2">
      <w:start w:val="1"/>
      <w:numFmt w:val="lowerRoman"/>
      <w:lvlText w:val="%3."/>
      <w:lvlJc w:val="right"/>
      <w:pPr>
        <w:ind w:left="5628" w:hanging="180"/>
      </w:pPr>
    </w:lvl>
    <w:lvl w:ilvl="3">
      <w:start w:val="1"/>
      <w:numFmt w:val="decimal"/>
      <w:lvlText w:val="%4."/>
      <w:lvlJc w:val="left"/>
      <w:pPr>
        <w:ind w:left="6348" w:hanging="360"/>
      </w:pPr>
    </w:lvl>
    <w:lvl w:ilvl="4">
      <w:start w:val="1"/>
      <w:numFmt w:val="lowerLetter"/>
      <w:lvlText w:val="%5."/>
      <w:lvlJc w:val="left"/>
      <w:pPr>
        <w:ind w:left="7068" w:hanging="360"/>
      </w:pPr>
    </w:lvl>
    <w:lvl w:ilvl="5">
      <w:start w:val="1"/>
      <w:numFmt w:val="lowerRoman"/>
      <w:lvlText w:val="%6."/>
      <w:lvlJc w:val="right"/>
      <w:pPr>
        <w:ind w:left="7788" w:hanging="180"/>
      </w:pPr>
    </w:lvl>
    <w:lvl w:ilvl="6">
      <w:start w:val="1"/>
      <w:numFmt w:val="decimal"/>
      <w:lvlText w:val="%7."/>
      <w:lvlJc w:val="left"/>
      <w:pPr>
        <w:ind w:left="8508" w:hanging="360"/>
      </w:pPr>
    </w:lvl>
    <w:lvl w:ilvl="7">
      <w:start w:val="1"/>
      <w:numFmt w:val="lowerLetter"/>
      <w:lvlText w:val="%8."/>
      <w:lvlJc w:val="left"/>
      <w:pPr>
        <w:ind w:left="9228" w:hanging="360"/>
      </w:pPr>
    </w:lvl>
    <w:lvl w:ilvl="8">
      <w:start w:val="1"/>
      <w:numFmt w:val="lowerRoman"/>
      <w:lvlText w:val="%9."/>
      <w:lvlJc w:val="right"/>
      <w:pPr>
        <w:ind w:left="9948" w:hanging="180"/>
      </w:pPr>
    </w:lvl>
  </w:abstractNum>
  <w:num w:numId="1" w16cid:durableId="462500200">
    <w:abstractNumId w:val="8"/>
  </w:num>
  <w:num w:numId="2" w16cid:durableId="1666589137">
    <w:abstractNumId w:val="1"/>
  </w:num>
  <w:num w:numId="3" w16cid:durableId="196966929">
    <w:abstractNumId w:val="4"/>
  </w:num>
  <w:num w:numId="4" w16cid:durableId="226108034">
    <w:abstractNumId w:val="0"/>
  </w:num>
  <w:num w:numId="5" w16cid:durableId="69893952">
    <w:abstractNumId w:val="7"/>
  </w:num>
  <w:num w:numId="6" w16cid:durableId="761488665">
    <w:abstractNumId w:val="6"/>
  </w:num>
  <w:num w:numId="7" w16cid:durableId="814955421">
    <w:abstractNumId w:val="5"/>
  </w:num>
  <w:num w:numId="8" w16cid:durableId="789982037">
    <w:abstractNumId w:val="2"/>
  </w:num>
  <w:num w:numId="9" w16cid:durableId="1115638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0A4"/>
    <w:rsid w:val="00054B48"/>
    <w:rsid w:val="00081AE8"/>
    <w:rsid w:val="001158C0"/>
    <w:rsid w:val="00136D99"/>
    <w:rsid w:val="001404A0"/>
    <w:rsid w:val="001C28CB"/>
    <w:rsid w:val="001E1773"/>
    <w:rsid w:val="001E77BB"/>
    <w:rsid w:val="00226E6D"/>
    <w:rsid w:val="00273206"/>
    <w:rsid w:val="002910CA"/>
    <w:rsid w:val="002D42EB"/>
    <w:rsid w:val="002E0EB8"/>
    <w:rsid w:val="00312989"/>
    <w:rsid w:val="00352713"/>
    <w:rsid w:val="00395C0E"/>
    <w:rsid w:val="003B1BDF"/>
    <w:rsid w:val="003D4103"/>
    <w:rsid w:val="00454424"/>
    <w:rsid w:val="00470A2E"/>
    <w:rsid w:val="005C6793"/>
    <w:rsid w:val="005D230C"/>
    <w:rsid w:val="00635C06"/>
    <w:rsid w:val="006B5FCD"/>
    <w:rsid w:val="006D46E7"/>
    <w:rsid w:val="007D21B5"/>
    <w:rsid w:val="007E38B8"/>
    <w:rsid w:val="007E4977"/>
    <w:rsid w:val="007F4894"/>
    <w:rsid w:val="0087384C"/>
    <w:rsid w:val="008A48D7"/>
    <w:rsid w:val="008B2F7D"/>
    <w:rsid w:val="008E5D90"/>
    <w:rsid w:val="00A82612"/>
    <w:rsid w:val="00A96AF2"/>
    <w:rsid w:val="00AA7986"/>
    <w:rsid w:val="00AB0ED2"/>
    <w:rsid w:val="00AC5A4A"/>
    <w:rsid w:val="00AD0CAD"/>
    <w:rsid w:val="00AE4C7F"/>
    <w:rsid w:val="00B14D07"/>
    <w:rsid w:val="00B24082"/>
    <w:rsid w:val="00B85CB0"/>
    <w:rsid w:val="00B97396"/>
    <w:rsid w:val="00C15EEE"/>
    <w:rsid w:val="00CE20B3"/>
    <w:rsid w:val="00D3768B"/>
    <w:rsid w:val="00D91DD7"/>
    <w:rsid w:val="00D92C62"/>
    <w:rsid w:val="00DB58D9"/>
    <w:rsid w:val="00E211E6"/>
    <w:rsid w:val="00E33B3F"/>
    <w:rsid w:val="00E64ED5"/>
    <w:rsid w:val="00E72C38"/>
    <w:rsid w:val="00F64876"/>
    <w:rsid w:val="00FC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3784"/>
  <w15:chartTrackingRefBased/>
  <w15:docId w15:val="{EA23235F-E3B2-4837-B2B9-C0FC94E8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0A4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0A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0A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0A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0A4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0A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0A4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0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0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0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0A4"/>
    <w:rPr>
      <w:rFonts w:ascii="Times New Roman" w:eastAsia="Times New Roman" w:hAnsi="Times New Roman" w:cs="Times New Roman"/>
      <w:kern w:val="0"/>
      <w:sz w:val="40"/>
      <w:szCs w:val="40"/>
      <w:lang w:val="en" w:eastAsia="en-N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0A4"/>
    <w:rPr>
      <w:rFonts w:ascii="Times New Roman" w:eastAsia="Times New Roman" w:hAnsi="Times New Roman" w:cs="Times New Roman"/>
      <w:kern w:val="0"/>
      <w:sz w:val="32"/>
      <w:szCs w:val="32"/>
      <w:lang w:val="en" w:eastAsia="en-NZ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0A4"/>
    <w:rPr>
      <w:rFonts w:ascii="Times New Roman" w:eastAsia="Times New Roman" w:hAnsi="Times New Roman" w:cs="Times New Roman"/>
      <w:color w:val="434343"/>
      <w:kern w:val="0"/>
      <w:sz w:val="28"/>
      <w:szCs w:val="28"/>
      <w:lang w:val="en" w:eastAsia="en-NZ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0A4"/>
    <w:rPr>
      <w:rFonts w:ascii="Times New Roman" w:eastAsia="Times New Roman" w:hAnsi="Times New Roman" w:cs="Times New Roman"/>
      <w:color w:val="666666"/>
      <w:kern w:val="0"/>
      <w:lang w:val="en" w:eastAsia="en-NZ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0A4"/>
    <w:rPr>
      <w:rFonts w:ascii="Times New Roman" w:eastAsia="Times New Roman" w:hAnsi="Times New Roman" w:cs="Times New Roman"/>
      <w:color w:val="666666"/>
      <w:kern w:val="0"/>
      <w:lang w:val="en" w:eastAsia="en-NZ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0A4"/>
    <w:rPr>
      <w:rFonts w:ascii="Times New Roman" w:eastAsia="Times New Roman" w:hAnsi="Times New Roman" w:cs="Times New Roman"/>
      <w:i/>
      <w:color w:val="666666"/>
      <w:kern w:val="0"/>
      <w:lang w:val="en" w:eastAsia="en-NZ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0A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50A4"/>
    <w:rPr>
      <w:rFonts w:ascii="Times New Roman" w:eastAsia="Times New Roman" w:hAnsi="Times New Roman" w:cs="Times New Roman"/>
      <w:kern w:val="0"/>
      <w:sz w:val="52"/>
      <w:szCs w:val="52"/>
      <w:lang w:val="en" w:eastAsia="en-NZ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0A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C50A4"/>
    <w:rPr>
      <w:rFonts w:ascii="Times New Roman" w:eastAsia="Times New Roman" w:hAnsi="Times New Roman" w:cs="Times New Roman"/>
      <w:color w:val="666666"/>
      <w:kern w:val="0"/>
      <w:sz w:val="30"/>
      <w:szCs w:val="30"/>
      <w:lang w:val="en" w:eastAsia="en-NZ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C5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0A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C50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0A4"/>
    <w:rPr>
      <w:rFonts w:ascii="Times New Roman" w:eastAsia="Times New Roman" w:hAnsi="Times New Roman" w:cs="Times New Roman"/>
      <w:kern w:val="0"/>
      <w:sz w:val="20"/>
      <w:szCs w:val="20"/>
      <w:lang w:val="en" w:eastAsia="en-N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50A4"/>
    <w:rPr>
      <w:sz w:val="16"/>
      <w:szCs w:val="16"/>
    </w:rPr>
  </w:style>
  <w:style w:type="paragraph" w:styleId="Revision">
    <w:name w:val="Revision"/>
    <w:hidden/>
    <w:uiPriority w:val="99"/>
    <w:semiHidden/>
    <w:rsid w:val="00FC50A4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A4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5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0A4"/>
    <w:rPr>
      <w:rFonts w:ascii="Times New Roman" w:eastAsia="Times New Roman" w:hAnsi="Times New Roman" w:cs="Times New Roman"/>
      <w:kern w:val="0"/>
      <w:lang w:val="en" w:eastAsia="en-NZ"/>
      <w14:ligatures w14:val="none"/>
    </w:rPr>
  </w:style>
  <w:style w:type="character" w:styleId="Hyperlink">
    <w:name w:val="Hyperlink"/>
    <w:basedOn w:val="DefaultParagraphFont"/>
    <w:uiPriority w:val="99"/>
    <w:unhideWhenUsed/>
    <w:rsid w:val="00FC50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50A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C50A4"/>
    <w:rPr>
      <w:rFonts w:ascii="Segoe UI" w:hAnsi="Segoe UI" w:cs="Segoe UI" w:hint="default"/>
      <w:i/>
      <w:iCs/>
      <w:sz w:val="18"/>
      <w:szCs w:val="18"/>
    </w:rPr>
  </w:style>
  <w:style w:type="paragraph" w:styleId="NormalWeb">
    <w:name w:val="Normal (Web)"/>
    <w:basedOn w:val="Normal"/>
    <w:uiPriority w:val="99"/>
    <w:unhideWhenUsed/>
    <w:rsid w:val="00FC50A4"/>
    <w:pPr>
      <w:spacing w:before="100" w:beforeAutospacing="1" w:after="100" w:afterAutospacing="1"/>
    </w:pPr>
    <w:rPr>
      <w:lang w:val="en-NZ"/>
    </w:rPr>
  </w:style>
  <w:style w:type="paragraph" w:customStyle="1" w:styleId="pf0">
    <w:name w:val="pf0"/>
    <w:basedOn w:val="Normal"/>
    <w:rsid w:val="00FC50A4"/>
    <w:pPr>
      <w:spacing w:before="100" w:beforeAutospacing="1" w:after="100" w:afterAutospacing="1"/>
      <w:jc w:val="both"/>
    </w:pPr>
    <w:rPr>
      <w:lang w:val="en-NZ"/>
    </w:rPr>
  </w:style>
  <w:style w:type="character" w:customStyle="1" w:styleId="cf11">
    <w:name w:val="cf11"/>
    <w:basedOn w:val="DefaultParagraphFont"/>
    <w:rsid w:val="00FC50A4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50A4"/>
    <w:pPr>
      <w:tabs>
        <w:tab w:val="center" w:pos="4680"/>
        <w:tab w:val="right" w:pos="9360"/>
      </w:tabs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0A4"/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C50A4"/>
    <w:pPr>
      <w:jc w:val="center"/>
    </w:pPr>
    <w:rPr>
      <w:noProof/>
      <w:lang w:val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0A4"/>
    <w:rPr>
      <w:rFonts w:ascii="Times New Roman" w:eastAsia="Times New Roman" w:hAnsi="Times New Roman" w:cs="Times New Roman"/>
      <w:noProof/>
      <w:kern w:val="0"/>
      <w:lang w:eastAsia="en-NZ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C50A4"/>
    <w:pPr>
      <w:jc w:val="both"/>
    </w:pPr>
    <w:rPr>
      <w:noProof/>
      <w:lang w:val="en-NZ"/>
    </w:rPr>
  </w:style>
  <w:style w:type="character" w:customStyle="1" w:styleId="EndNoteBibliographyChar">
    <w:name w:val="EndNote Bibliography Char"/>
    <w:basedOn w:val="DefaultParagraphFont"/>
    <w:link w:val="EndNoteBibliography"/>
    <w:rsid w:val="00FC50A4"/>
    <w:rPr>
      <w:rFonts w:ascii="Times New Roman" w:eastAsia="Times New Roman" w:hAnsi="Times New Roman" w:cs="Times New Roman"/>
      <w:noProof/>
      <w:kern w:val="0"/>
      <w:lang w:eastAsia="en-NZ"/>
      <w14:ligatures w14:val="none"/>
    </w:rPr>
  </w:style>
  <w:style w:type="character" w:customStyle="1" w:styleId="normaltextrun">
    <w:name w:val="normaltextrun"/>
    <w:basedOn w:val="DefaultParagraphFont"/>
    <w:rsid w:val="00FC50A4"/>
  </w:style>
  <w:style w:type="character" w:customStyle="1" w:styleId="eop">
    <w:name w:val="eop"/>
    <w:basedOn w:val="DefaultParagraphFont"/>
    <w:rsid w:val="00FC50A4"/>
  </w:style>
  <w:style w:type="character" w:styleId="Emphasis">
    <w:name w:val="Emphasis"/>
    <w:basedOn w:val="DefaultParagraphFont"/>
    <w:uiPriority w:val="20"/>
    <w:qFormat/>
    <w:rsid w:val="00FC50A4"/>
    <w:rPr>
      <w:i/>
      <w:iCs/>
    </w:rPr>
  </w:style>
  <w:style w:type="character" w:customStyle="1" w:styleId="line-clamp-1">
    <w:name w:val="line-clamp-1"/>
    <w:basedOn w:val="DefaultParagraphFont"/>
    <w:rsid w:val="00FC5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Van Sleeuwen</dc:creator>
  <cp:keywords/>
  <dc:description/>
  <cp:lastModifiedBy>Cindy Van Sleeuwen</cp:lastModifiedBy>
  <cp:revision>15</cp:revision>
  <dcterms:created xsi:type="dcterms:W3CDTF">2024-10-10T04:16:00Z</dcterms:created>
  <dcterms:modified xsi:type="dcterms:W3CDTF">2025-04-22T00:03:00Z</dcterms:modified>
</cp:coreProperties>
</file>